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A925D6" w14:textId="77777777" w:rsidR="00275C88" w:rsidRPr="004C3C31" w:rsidRDefault="00A03055" w:rsidP="004C3C31">
      <w:pPr>
        <w:spacing w:line="360" w:lineRule="auto"/>
        <w:jc w:val="center"/>
        <w:rPr>
          <w:rFonts w:ascii="Times New Roman" w:hAnsi="Times New Roman" w:cs="Times New Roman"/>
        </w:rPr>
      </w:pPr>
      <w:r w:rsidRPr="004C3C31">
        <w:rPr>
          <w:rFonts w:ascii="Times New Roman" w:hAnsi="Times New Roman" w:cs="Times New Roman"/>
        </w:rPr>
        <w:t>SUPPLEMENTARY DATA</w:t>
      </w:r>
    </w:p>
    <w:p w14:paraId="3C1D83FE" w14:textId="77777777" w:rsidR="00A03055" w:rsidRPr="004C3C31" w:rsidRDefault="00A03055" w:rsidP="004C3C31">
      <w:pPr>
        <w:spacing w:line="360" w:lineRule="auto"/>
        <w:jc w:val="both"/>
        <w:rPr>
          <w:rFonts w:ascii="Times New Roman" w:hAnsi="Times New Roman" w:cs="Times New Roman"/>
        </w:rPr>
      </w:pPr>
    </w:p>
    <w:p w14:paraId="6BC5069C" w14:textId="77777777" w:rsidR="00D366F9" w:rsidRDefault="00D366F9" w:rsidP="004C3C31">
      <w:pPr>
        <w:spacing w:line="360" w:lineRule="auto"/>
        <w:jc w:val="both"/>
        <w:rPr>
          <w:rFonts w:ascii="Times New Roman" w:hAnsi="Times New Roman" w:cs="Times New Roman"/>
        </w:rPr>
      </w:pPr>
    </w:p>
    <w:p w14:paraId="6A1880E1" w14:textId="77777777" w:rsidR="00D366F9" w:rsidRPr="004C3C31" w:rsidRDefault="00D366F9" w:rsidP="004C3C31">
      <w:pPr>
        <w:spacing w:line="360" w:lineRule="auto"/>
        <w:jc w:val="both"/>
        <w:rPr>
          <w:rFonts w:ascii="Times New Roman" w:hAnsi="Times New Roman" w:cs="Times New Roman"/>
        </w:rPr>
      </w:pPr>
    </w:p>
    <w:p w14:paraId="6A88942E" w14:textId="047A0BB0" w:rsidR="004C3C31" w:rsidRPr="004C3C31" w:rsidRDefault="004C3C31" w:rsidP="004C3C31">
      <w:pPr>
        <w:spacing w:line="360" w:lineRule="auto"/>
        <w:jc w:val="both"/>
        <w:rPr>
          <w:rFonts w:ascii="Times New Roman" w:hAnsi="Times New Roman" w:cs="Times New Roman"/>
        </w:rPr>
      </w:pPr>
      <w:r w:rsidRPr="004C3C31">
        <w:rPr>
          <w:rFonts w:ascii="Times New Roman" w:hAnsi="Times New Roman" w:cs="Times New Roman"/>
        </w:rPr>
        <w:t>SUPPLEMENTARY METHODS</w:t>
      </w:r>
    </w:p>
    <w:p w14:paraId="72B65E69" w14:textId="77777777" w:rsidR="004C3C31" w:rsidRPr="004C3C31" w:rsidRDefault="004C3C31" w:rsidP="004C3C31">
      <w:pPr>
        <w:spacing w:before="100" w:beforeAutospacing="1" w:after="100" w:afterAutospacing="1"/>
        <w:jc w:val="both"/>
        <w:rPr>
          <w:rFonts w:ascii="Times New Roman" w:eastAsia="Times New Roman" w:hAnsi="Times New Roman" w:cs="Times New Roman"/>
          <w:b/>
          <w:lang w:val="en-US"/>
        </w:rPr>
      </w:pPr>
      <w:r w:rsidRPr="004C3C31">
        <w:rPr>
          <w:rFonts w:ascii="Times New Roman" w:eastAsia="Times New Roman" w:hAnsi="Times New Roman" w:cs="Times New Roman"/>
          <w:b/>
          <w:lang w:val="en-US"/>
        </w:rPr>
        <w:t>MRI-Guided Electrode Implantation Under General Anesthesia and programming</w:t>
      </w:r>
    </w:p>
    <w:p w14:paraId="5950E3D8" w14:textId="35ACE874" w:rsidR="004C3C31" w:rsidRPr="004C3C31" w:rsidRDefault="004C3C31" w:rsidP="004C3C31">
      <w:pPr>
        <w:spacing w:before="100" w:beforeAutospacing="1" w:after="100" w:afterAutospacing="1" w:line="360" w:lineRule="auto"/>
        <w:jc w:val="both"/>
        <w:rPr>
          <w:rFonts w:ascii="Times New Roman" w:eastAsia="Times New Roman" w:hAnsi="Times New Roman" w:cs="Times New Roman"/>
          <w:lang w:val="en-US"/>
        </w:rPr>
      </w:pPr>
      <w:r w:rsidRPr="004C3C31">
        <w:rPr>
          <w:rFonts w:ascii="Times New Roman" w:eastAsia="Times New Roman" w:hAnsi="Times New Roman" w:cs="Times New Roman"/>
          <w:bCs/>
          <w:lang w:val="en-US"/>
        </w:rPr>
        <w:t>DBS surgery followed our institutional protocol with MRI-based targeting. Postoperative programming was initiated with a frequency of 130 Hz, pulse width of 450 µs, and an initial voltage of 0.5 V, progressively increased based on clinical response and side effects. The programming phase lasted weeks to months to achieve optimal neuromodulation.</w:t>
      </w:r>
    </w:p>
    <w:p w14:paraId="21D1B0D8" w14:textId="77777777" w:rsidR="004C3C31" w:rsidRPr="004C3C31" w:rsidRDefault="004C3C31" w:rsidP="004C3C31">
      <w:pPr>
        <w:spacing w:line="360" w:lineRule="auto"/>
        <w:jc w:val="both"/>
        <w:rPr>
          <w:rFonts w:ascii="Times New Roman" w:hAnsi="Times New Roman" w:cs="Times New Roman"/>
        </w:rPr>
      </w:pPr>
    </w:p>
    <w:p w14:paraId="4D487A8E" w14:textId="3CC4D562" w:rsidR="004C3C31" w:rsidRPr="00B67B98" w:rsidRDefault="004C3C31" w:rsidP="004C3C31">
      <w:pPr>
        <w:spacing w:line="360" w:lineRule="auto"/>
        <w:jc w:val="both"/>
        <w:rPr>
          <w:rFonts w:ascii="Times New Roman" w:hAnsi="Times New Roman" w:cs="Times New Roman"/>
          <w:b/>
        </w:rPr>
      </w:pPr>
      <w:r w:rsidRPr="00B67B98">
        <w:rPr>
          <w:rFonts w:ascii="Times New Roman" w:hAnsi="Times New Roman" w:cs="Times New Roman"/>
          <w:b/>
        </w:rPr>
        <w:t xml:space="preserve">Clinical assessment </w:t>
      </w:r>
    </w:p>
    <w:p w14:paraId="70926F4D" w14:textId="4E72F6FC" w:rsidR="004C3C31" w:rsidRPr="00DE434D" w:rsidRDefault="00DE434D" w:rsidP="00DE434D">
      <w:pPr>
        <w:pStyle w:val="Normalweb"/>
        <w:spacing w:line="360" w:lineRule="auto"/>
        <w:jc w:val="both"/>
        <w:rPr>
          <w:b/>
          <w:lang w:val="en-US"/>
        </w:rPr>
      </w:pPr>
      <w:r w:rsidRPr="00DE434D">
        <w:rPr>
          <w:rStyle w:val="lev"/>
          <w:b w:val="0"/>
          <w:lang w:val="en-US"/>
        </w:rPr>
        <w:t>The Burke-Fahn-Marsden Dystonia Rating Scale (BFMDRS) was used to assess dystonia severity</w:t>
      </w:r>
      <w:r w:rsidRPr="00DE434D">
        <w:rPr>
          <w:rStyle w:val="lev"/>
          <w:b w:val="0"/>
          <w:lang w:val="en-US"/>
        </w:rPr>
        <w:t xml:space="preserve">. </w:t>
      </w:r>
      <w:r w:rsidRPr="00DE434D">
        <w:rPr>
          <w:rStyle w:val="lev"/>
          <w:b w:val="0"/>
          <w:lang w:val="en-US"/>
        </w:rPr>
        <w:t>Two experienced evaluators independently performed the assessments, blinded to each other’s results and reached a consensus for each patient. In cases of minor discrepancies (≤10 points in the movement section and ≤5 points in the disability section), the average score was used. For larger discrepancies (&gt;10 points in the movement section or &gt;5 points in the disability section), video recordings were reviewed again to establish a final consensus. The Barry-Albright Dystonia Scale (BADS) was applied following the same methodology.</w:t>
      </w:r>
    </w:p>
    <w:p w14:paraId="6278DE28" w14:textId="77777777" w:rsidR="004C3C31" w:rsidRDefault="004C3C31" w:rsidP="004C3C31">
      <w:pPr>
        <w:spacing w:line="360" w:lineRule="auto"/>
        <w:jc w:val="both"/>
        <w:rPr>
          <w:rStyle w:val="lev"/>
          <w:rFonts w:ascii="Times New Roman" w:hAnsi="Times New Roman" w:cs="Times New Roman"/>
          <w:b w:val="0"/>
          <w:lang w:val="en-US"/>
        </w:rPr>
      </w:pPr>
      <w:r w:rsidRPr="004C3C31">
        <w:rPr>
          <w:rStyle w:val="lev"/>
          <w:rFonts w:ascii="Times New Roman" w:hAnsi="Times New Roman" w:cs="Times New Roman"/>
          <w:b w:val="0"/>
          <w:highlight w:val="green"/>
          <w:lang w:val="en-US"/>
        </w:rPr>
        <w:t>In our center a standardized video-based protocol enables the assessment of most disability items, including swallowing and hygiene assistance needs. These aspects are systematically addressed through structured or caregiver questioning during the video recording and cross-checked with information documented in the patients ’clinical records</w:t>
      </w:r>
      <w:r w:rsidRPr="004C3C31">
        <w:rPr>
          <w:rStyle w:val="lev"/>
          <w:rFonts w:ascii="Times New Roman" w:hAnsi="Times New Roman" w:cs="Times New Roman"/>
          <w:b w:val="0"/>
          <w:lang w:val="en-US"/>
        </w:rPr>
        <w:t xml:space="preserve">. </w:t>
      </w:r>
    </w:p>
    <w:p w14:paraId="6C11F135" w14:textId="77777777" w:rsidR="004C3C31" w:rsidRDefault="004C3C31" w:rsidP="004C3C31">
      <w:pPr>
        <w:spacing w:line="360" w:lineRule="auto"/>
        <w:jc w:val="both"/>
        <w:rPr>
          <w:rStyle w:val="lev"/>
          <w:rFonts w:ascii="Times New Roman" w:hAnsi="Times New Roman" w:cs="Times New Roman"/>
          <w:b w:val="0"/>
          <w:lang w:val="en-US"/>
        </w:rPr>
      </w:pPr>
    </w:p>
    <w:p w14:paraId="72BD201E" w14:textId="58E51465" w:rsidR="004C3C31" w:rsidRPr="00B67B98" w:rsidRDefault="004C3C31" w:rsidP="004C3C31">
      <w:pPr>
        <w:spacing w:line="360" w:lineRule="auto"/>
        <w:jc w:val="both"/>
        <w:rPr>
          <w:rStyle w:val="lev"/>
          <w:rFonts w:ascii="Times New Roman" w:hAnsi="Times New Roman" w:cs="Times New Roman"/>
          <w:lang w:val="en-US"/>
        </w:rPr>
      </w:pPr>
      <w:bookmarkStart w:id="0" w:name="_GoBack"/>
      <w:r w:rsidRPr="00B67B98">
        <w:rPr>
          <w:rStyle w:val="lev"/>
          <w:rFonts w:ascii="Times New Roman" w:hAnsi="Times New Roman" w:cs="Times New Roman"/>
          <w:lang w:val="en-US"/>
        </w:rPr>
        <w:t xml:space="preserve">MR Imaging Qualitative Analysis </w:t>
      </w:r>
    </w:p>
    <w:bookmarkEnd w:id="0"/>
    <w:p w14:paraId="604D6754" w14:textId="1481F6C8" w:rsidR="008633EF" w:rsidRPr="008633EF" w:rsidRDefault="008633EF" w:rsidP="004C3C31">
      <w:pPr>
        <w:pStyle w:val="Normalweb"/>
        <w:spacing w:line="360" w:lineRule="auto"/>
        <w:jc w:val="both"/>
        <w:rPr>
          <w:b/>
          <w:highlight w:val="green"/>
          <w:lang w:val="en-US"/>
        </w:rPr>
      </w:pPr>
      <w:r w:rsidRPr="008633EF">
        <w:rPr>
          <w:rStyle w:val="lev"/>
          <w:b w:val="0"/>
          <w:highlight w:val="green"/>
          <w:lang w:val="en-US"/>
        </w:rPr>
        <w:t>Regarding putaminal atrophy, we divided cases into two severity groups based on morphological analysis, without the use of a predefined volumetric cut-off: Group 1 included cases with no or mild atrophy, characterized by subtle posterior tapering with a “torch-like” with a “radish tail” appearance, with hyperintensities. Group 2 included severe atrophy, defined by marked volume loss and sclerosis, with hyperintensities (figure 1).</w:t>
      </w:r>
    </w:p>
    <w:p w14:paraId="075F6BF4" w14:textId="77777777" w:rsidR="004C3C31" w:rsidRDefault="004C3C31" w:rsidP="004C3C31">
      <w:pPr>
        <w:pStyle w:val="Normalweb"/>
        <w:spacing w:line="360" w:lineRule="auto"/>
        <w:jc w:val="both"/>
        <w:rPr>
          <w:lang w:val="en-US"/>
        </w:rPr>
      </w:pPr>
      <w:r w:rsidRPr="00C568C6">
        <w:rPr>
          <w:highlight w:val="green"/>
          <w:lang w:val="en-US"/>
        </w:rPr>
        <w:lastRenderedPageBreak/>
        <w:t>For the thalamic analysis, patients were classified into two additional groups based on thalamic morphology on MRI, independently of putaminal involvement. Thalamic atrophy was defined by the presence of a characteristic “epsilon” sign involving the motor thalamic nuclei on T1-weighted images. Patients were accordingly categorized as with or without thalamic atrophy</w:t>
      </w:r>
      <w:r>
        <w:rPr>
          <w:lang w:val="en-US"/>
        </w:rPr>
        <w:t xml:space="preserve">. </w:t>
      </w:r>
    </w:p>
    <w:p w14:paraId="4F6BCD56" w14:textId="77777777" w:rsidR="004C3C31" w:rsidRDefault="004C3C31" w:rsidP="004C3C31">
      <w:pPr>
        <w:pStyle w:val="Normalweb"/>
        <w:spacing w:line="360" w:lineRule="auto"/>
        <w:jc w:val="both"/>
        <w:rPr>
          <w:lang w:val="en-US"/>
        </w:rPr>
      </w:pPr>
    </w:p>
    <w:p w14:paraId="43E121CE" w14:textId="77777777" w:rsidR="004C3C31" w:rsidRPr="004C3C31" w:rsidRDefault="004C3C31" w:rsidP="004C3C31">
      <w:pPr>
        <w:pStyle w:val="Normalweb"/>
        <w:spacing w:line="360" w:lineRule="auto"/>
        <w:jc w:val="both"/>
        <w:rPr>
          <w:b/>
          <w:lang w:val="en-US"/>
        </w:rPr>
      </w:pPr>
      <w:r w:rsidRPr="004C3C31">
        <w:rPr>
          <w:b/>
          <w:lang w:val="en-US"/>
        </w:rPr>
        <w:t xml:space="preserve">Thalamic MRI-Volumetric Measurement </w:t>
      </w:r>
    </w:p>
    <w:p w14:paraId="2EDAA498" w14:textId="77777777" w:rsidR="004C3C31" w:rsidRDefault="004C3C31" w:rsidP="004C3C31">
      <w:pPr>
        <w:pStyle w:val="Normalweb"/>
        <w:spacing w:line="360" w:lineRule="auto"/>
        <w:jc w:val="both"/>
        <w:rPr>
          <w:lang w:val="en-US"/>
        </w:rPr>
      </w:pPr>
      <w:r w:rsidRPr="004C3C31">
        <w:rPr>
          <w:lang w:val="en-US"/>
        </w:rPr>
        <w:t>Automated segmentation of the thalamus was performed on T1-weighted MRI images, using Brainlab software, which has been validated for subcortical structure delineation. The resulting thalamic volumes were visually inspected and manually corrected when necessary to account for potential artifacts or lesions. Final volumetric values were then extracted for quantitative analysis.</w:t>
      </w:r>
    </w:p>
    <w:p w14:paraId="30A84253" w14:textId="77777777" w:rsidR="004C3C31" w:rsidRDefault="004C3C31" w:rsidP="004C3C31">
      <w:pPr>
        <w:pStyle w:val="Normalweb"/>
        <w:spacing w:line="360" w:lineRule="auto"/>
        <w:jc w:val="both"/>
        <w:rPr>
          <w:lang w:val="en-US"/>
        </w:rPr>
      </w:pPr>
    </w:p>
    <w:p w14:paraId="4205480A" w14:textId="0285CB67" w:rsidR="004C3C31" w:rsidRDefault="004C3C31" w:rsidP="004C3C31">
      <w:pPr>
        <w:pStyle w:val="Normalweb"/>
        <w:spacing w:line="360" w:lineRule="auto"/>
        <w:jc w:val="both"/>
        <w:rPr>
          <w:lang w:val="en-US"/>
        </w:rPr>
      </w:pPr>
      <w:r>
        <w:rPr>
          <w:lang w:val="en-US"/>
        </w:rPr>
        <w:t>SUPPLEMENTARY RESULTS</w:t>
      </w:r>
    </w:p>
    <w:p w14:paraId="61D8EA82" w14:textId="77777777" w:rsidR="004C3C31" w:rsidRDefault="004C3C31" w:rsidP="004C3C31">
      <w:pPr>
        <w:pStyle w:val="Normalweb"/>
        <w:spacing w:line="360" w:lineRule="auto"/>
        <w:jc w:val="both"/>
        <w:rPr>
          <w:lang w:val="en-US"/>
        </w:rPr>
      </w:pPr>
    </w:p>
    <w:p w14:paraId="5460A31A" w14:textId="77777777" w:rsidR="004C3C31" w:rsidRPr="00FD35C1" w:rsidRDefault="004C3C31" w:rsidP="004C3C31">
      <w:pPr>
        <w:spacing w:before="100" w:beforeAutospacing="1" w:after="100" w:afterAutospacing="1" w:line="360" w:lineRule="auto"/>
        <w:rPr>
          <w:rFonts w:eastAsia="Times New Roman"/>
          <w:lang w:val="en-US"/>
        </w:rPr>
      </w:pPr>
      <w:r w:rsidRPr="00FD35C1">
        <w:rPr>
          <w:rFonts w:eastAsia="Times New Roman"/>
          <w:b/>
          <w:bCs/>
          <w:lang w:val="en-US"/>
        </w:rPr>
        <w:t>Thalamic volumetry and</w:t>
      </w:r>
      <w:r w:rsidRPr="00FD35C1">
        <w:rPr>
          <w:rFonts w:eastAsia="Times New Roman"/>
          <w:lang w:val="en-US"/>
        </w:rPr>
        <w:t xml:space="preserve"> </w:t>
      </w:r>
      <w:r w:rsidRPr="00FD35C1">
        <w:rPr>
          <w:rFonts w:eastAsia="Times New Roman"/>
          <w:b/>
          <w:bCs/>
          <w:lang w:val="en-US"/>
        </w:rPr>
        <w:t>its relationships with neurological severity and clinical outcome</w:t>
      </w:r>
    </w:p>
    <w:p w14:paraId="1A5E0CB1" w14:textId="77777777" w:rsidR="004C3C31" w:rsidRPr="00FD35C1" w:rsidRDefault="004C3C31" w:rsidP="004C3C31">
      <w:pPr>
        <w:autoSpaceDE w:val="0"/>
        <w:autoSpaceDN w:val="0"/>
        <w:adjustRightInd w:val="0"/>
        <w:spacing w:after="240" w:line="360" w:lineRule="auto"/>
        <w:jc w:val="both"/>
        <w:rPr>
          <w:rFonts w:ascii="Times-Roman" w:hAnsi="Times-Roman" w:cs="Times-Roman"/>
          <w:color w:val="000000"/>
          <w:lang w:val="en-US"/>
        </w:rPr>
      </w:pPr>
      <w:r w:rsidRPr="00FD35C1">
        <w:rPr>
          <w:rFonts w:ascii="Times-Roman" w:hAnsi="Times-Roman" w:cs="Times-Roman"/>
          <w:color w:val="000000"/>
          <w:lang w:val="en-US"/>
        </w:rPr>
        <w:t>Automated segmentation–based morphometric analysis revealed reduced thalamic volumes in patients with atrophy (left: 4.69 cm³; right: 4.98 cm³) compared with those without atrophy (left: 5.15 cm³; right: 5.33 cm³). The difference was statistically significant for the left thalamus (p = 0.0164), while the right side showed only a nonsignificant trend (p = 0.0874).</w:t>
      </w:r>
    </w:p>
    <w:p w14:paraId="25199986" w14:textId="77777777" w:rsidR="004C3C31" w:rsidRPr="00FD35C1" w:rsidRDefault="004C3C31" w:rsidP="004C3C31">
      <w:pPr>
        <w:autoSpaceDE w:val="0"/>
        <w:autoSpaceDN w:val="0"/>
        <w:adjustRightInd w:val="0"/>
        <w:spacing w:after="240" w:line="360" w:lineRule="auto"/>
        <w:jc w:val="both"/>
        <w:rPr>
          <w:rFonts w:ascii="Times-Roman" w:hAnsi="Times-Roman" w:cs="Times-Roman"/>
          <w:color w:val="000000"/>
          <w:lang w:val="en-US"/>
        </w:rPr>
      </w:pPr>
      <w:r w:rsidRPr="00FD35C1">
        <w:rPr>
          <w:rFonts w:ascii="Times-Roman" w:hAnsi="Times-Roman" w:cs="Times-Roman"/>
          <w:color w:val="000000"/>
          <w:lang w:val="en-US"/>
        </w:rPr>
        <w:t>Thalamic involvement, either morphological (atrophy) or signal-related (hyperintensity), was associated with greater preoperative functional impairment, as reflected by higher BFMDRS-F score (p = 0.0468 and p = 0.0448, respectively). No significant associations were found with motor severity (BFMDRS-M) or with BADS scores.</w:t>
      </w:r>
    </w:p>
    <w:p w14:paraId="62237E7F" w14:textId="77777777" w:rsidR="004C3C31" w:rsidRPr="00FD35C1" w:rsidRDefault="004C3C31" w:rsidP="004C3C31">
      <w:pPr>
        <w:autoSpaceDE w:val="0"/>
        <w:autoSpaceDN w:val="0"/>
        <w:adjustRightInd w:val="0"/>
        <w:spacing w:after="240" w:line="360" w:lineRule="auto"/>
        <w:jc w:val="both"/>
        <w:rPr>
          <w:rFonts w:ascii="Times-Roman" w:hAnsi="Times-Roman" w:cs="Times-Roman"/>
          <w:color w:val="000000"/>
          <w:lang w:val="en-US"/>
        </w:rPr>
      </w:pPr>
      <w:r w:rsidRPr="00FD35C1">
        <w:rPr>
          <w:rFonts w:ascii="Times-Roman" w:hAnsi="Times-Roman" w:cs="Times-Roman"/>
          <w:color w:val="000000"/>
          <w:lang w:val="en-US"/>
        </w:rPr>
        <w:t>Interestingly, no significant relationships were observed between thalamic lesions and either motor or functional outcomes following GPi-DBS at 1-year follow-up, regardless of the clinical scale considered.</w:t>
      </w:r>
    </w:p>
    <w:p w14:paraId="06B8BFA8" w14:textId="77777777" w:rsidR="004C3C31" w:rsidRPr="00D8277E" w:rsidRDefault="004C3C31" w:rsidP="004C3C31">
      <w:pPr>
        <w:autoSpaceDE w:val="0"/>
        <w:autoSpaceDN w:val="0"/>
        <w:adjustRightInd w:val="0"/>
        <w:spacing w:after="240" w:line="360" w:lineRule="auto"/>
        <w:jc w:val="both"/>
        <w:rPr>
          <w:rFonts w:ascii="Times-Roman" w:hAnsi="Times-Roman" w:cs="Times-Roman"/>
          <w:color w:val="000000"/>
          <w:lang w:val="en-US"/>
        </w:rPr>
      </w:pPr>
      <w:r w:rsidRPr="00FD35C1">
        <w:rPr>
          <w:rFonts w:ascii="Times-Roman" w:hAnsi="Times-Roman" w:cs="Times-Roman"/>
          <w:color w:val="000000"/>
          <w:lang w:val="en-US"/>
        </w:rPr>
        <w:t>Correlation analyses demonstrated a significant relationship between thalamic volume and baseline functional severity. Lower thalamic volumes correlated with worse BFMDRS-F scores (right: r = −0.4142, p = 0.0023; left: r = −0.3473, p = 0.0116) and BADS scores (right: r = −0.3310, p = 0.0165; left: r = −0.3227, p = 0.0196). No correlation was found with BFMDRS-M (</w:t>
      </w:r>
      <w:r w:rsidRPr="00FD35C1">
        <w:rPr>
          <w:rFonts w:ascii="Times-Roman" w:hAnsi="Times-Roman" w:cs="Times-Roman"/>
          <w:color w:val="000000"/>
          <w:highlight w:val="green"/>
          <w:lang w:val="en-US"/>
        </w:rPr>
        <w:t>Supplementary Figure 3</w:t>
      </w:r>
      <w:r w:rsidRPr="00FD35C1">
        <w:rPr>
          <w:rFonts w:ascii="Times-Roman" w:hAnsi="Times-Roman" w:cs="Times-Roman"/>
          <w:color w:val="000000"/>
          <w:lang w:val="en-US"/>
        </w:rPr>
        <w:t>).</w:t>
      </w:r>
    </w:p>
    <w:p w14:paraId="789D4A9F" w14:textId="77777777" w:rsidR="004C3C31" w:rsidRPr="00B545EE" w:rsidRDefault="004C3C31" w:rsidP="004C3C31">
      <w:pPr>
        <w:autoSpaceDE w:val="0"/>
        <w:autoSpaceDN w:val="0"/>
        <w:adjustRightInd w:val="0"/>
        <w:spacing w:after="240" w:line="360" w:lineRule="auto"/>
        <w:jc w:val="both"/>
        <w:rPr>
          <w:rFonts w:ascii="Times-Roman" w:hAnsi="Times-Roman" w:cs="Times-Roman"/>
          <w:color w:val="000000"/>
          <w:lang w:val="en-US"/>
        </w:rPr>
      </w:pPr>
      <w:r w:rsidRPr="00D8277E">
        <w:rPr>
          <w:rFonts w:ascii="Times-Roman" w:hAnsi="Times-Roman" w:cs="Times-Roman"/>
          <w:color w:val="000000"/>
          <w:lang w:val="en-US"/>
        </w:rPr>
        <w:t>At 1 year post–GPi-DBS, no significant correlations were identified between thalamic volumes and improvement in motor or functional scores (BFMDRS-M, BFMDRS-F, or BADS).</w:t>
      </w:r>
    </w:p>
    <w:p w14:paraId="4544B79D" w14:textId="77777777" w:rsidR="004C3C31" w:rsidRDefault="004C3C31" w:rsidP="004C3C31">
      <w:pPr>
        <w:spacing w:before="100" w:beforeAutospacing="1" w:after="100" w:afterAutospacing="1" w:line="360" w:lineRule="auto"/>
        <w:jc w:val="both"/>
        <w:rPr>
          <w:rFonts w:eastAsia="Times New Roman"/>
          <w:b/>
          <w:bCs/>
          <w:lang w:val="en-US"/>
        </w:rPr>
      </w:pPr>
    </w:p>
    <w:p w14:paraId="5F2B6522" w14:textId="38EBD7AE" w:rsidR="004C3C31" w:rsidRPr="004C3C31" w:rsidRDefault="004C3C31" w:rsidP="004C3C31">
      <w:pPr>
        <w:spacing w:before="100" w:beforeAutospacing="1" w:after="100" w:afterAutospacing="1" w:line="360" w:lineRule="auto"/>
        <w:jc w:val="both"/>
        <w:rPr>
          <w:rFonts w:ascii="Times New Roman" w:eastAsia="Times New Roman" w:hAnsi="Times New Roman" w:cs="Times New Roman"/>
          <w:bCs/>
          <w:highlight w:val="green"/>
          <w:lang w:val="en-US"/>
        </w:rPr>
      </w:pPr>
      <w:r w:rsidRPr="004C3C31">
        <w:rPr>
          <w:rFonts w:ascii="Times New Roman" w:eastAsia="Times New Roman" w:hAnsi="Times New Roman" w:cs="Times New Roman"/>
          <w:bCs/>
          <w:highlight w:val="green"/>
          <w:lang w:val="en-US"/>
        </w:rPr>
        <w:t>SUPPLEMENTARY DISCUSSION</w:t>
      </w:r>
    </w:p>
    <w:p w14:paraId="1ED3A84A" w14:textId="77777777" w:rsidR="004C3C31" w:rsidRPr="004C3C31" w:rsidRDefault="004C3C31" w:rsidP="004C3C31">
      <w:pPr>
        <w:spacing w:before="100" w:beforeAutospacing="1" w:after="100" w:afterAutospacing="1" w:line="360" w:lineRule="auto"/>
        <w:jc w:val="both"/>
        <w:rPr>
          <w:rFonts w:ascii="Times New Roman" w:eastAsia="Times New Roman" w:hAnsi="Times New Roman" w:cs="Times New Roman"/>
          <w:bCs/>
          <w:highlight w:val="green"/>
          <w:lang w:val="en-US"/>
        </w:rPr>
      </w:pPr>
    </w:p>
    <w:p w14:paraId="075E437C" w14:textId="77777777" w:rsidR="004C3C31" w:rsidRPr="004C3C31" w:rsidRDefault="004C3C31" w:rsidP="004C3C31">
      <w:pPr>
        <w:spacing w:before="100" w:beforeAutospacing="1" w:after="100" w:afterAutospacing="1" w:line="360" w:lineRule="auto"/>
        <w:jc w:val="both"/>
        <w:rPr>
          <w:rFonts w:ascii="Times New Roman" w:eastAsia="Times New Roman" w:hAnsi="Times New Roman" w:cs="Times New Roman"/>
          <w:bCs/>
          <w:highlight w:val="green"/>
          <w:lang w:val="en-US"/>
        </w:rPr>
      </w:pPr>
      <w:r w:rsidRPr="004C3C31">
        <w:rPr>
          <w:rFonts w:ascii="Times New Roman" w:eastAsia="Times New Roman" w:hAnsi="Times New Roman" w:cs="Times New Roman"/>
          <w:bCs/>
          <w:highlight w:val="green"/>
          <w:lang w:val="en-US"/>
        </w:rPr>
        <w:t xml:space="preserve">The retrospective design of this study should be acknowledged, as it limits strict causal inference. However, this design was appropriate given the rarity of patients undergoing GPi-DBS for dystono-dyskinetic syndromes secondary to perinatal anoxic encephalopathy, a population that remains highly selected and managed by only a limited number of specialized centers worldwide. Importantly, our cohort represents one of the largest series combining detailed volumetric MRI analyses with long-term clinical outcomes in this specific surgical indication. </w:t>
      </w:r>
    </w:p>
    <w:p w14:paraId="464FAF2F" w14:textId="77777777" w:rsidR="004C3C31" w:rsidRPr="004C3C31" w:rsidRDefault="004C3C31" w:rsidP="004C3C31">
      <w:pPr>
        <w:spacing w:before="100" w:beforeAutospacing="1" w:after="100" w:afterAutospacing="1" w:line="360" w:lineRule="auto"/>
        <w:jc w:val="both"/>
        <w:rPr>
          <w:rFonts w:ascii="Times New Roman" w:eastAsia="Times New Roman" w:hAnsi="Times New Roman" w:cs="Times New Roman"/>
          <w:bCs/>
          <w:highlight w:val="green"/>
          <w:lang w:val="en-US"/>
        </w:rPr>
      </w:pPr>
      <w:r w:rsidRPr="004C3C31">
        <w:rPr>
          <w:rFonts w:ascii="Times New Roman" w:eastAsia="Times New Roman" w:hAnsi="Times New Roman" w:cs="Times New Roman"/>
          <w:bCs/>
          <w:highlight w:val="green"/>
          <w:lang w:val="en-US"/>
        </w:rPr>
        <w:t xml:space="preserve">Given the exploratory yet hypothesis-driven objective of identifying imaging biomarkers of DBS response, p-values were not corrected for multiple comparisons. This methodological choice was made to preserve sensitivity in analyses focused on predefined motor structures rather than on large-scale, data-driven screening. The observed correlations between putaminal volume and postoperative motor outcomes were consistent across follow-up time points, biologically plausible, and in line with established basal ganglia pathophysiology, making a purely spurious statistical effect unlikely.  In contrast, thalamic volumetric measures did not show a detectable association with postoperative DBS outcomes in our cohort. Thalamic analyses were therefore considered exploratory and are reports as complementary findings. </w:t>
      </w:r>
    </w:p>
    <w:p w14:paraId="7A006E52" w14:textId="77777777" w:rsidR="004C3C31" w:rsidRPr="004C3C31" w:rsidRDefault="004C3C31" w:rsidP="004C3C31">
      <w:pPr>
        <w:spacing w:before="100" w:beforeAutospacing="1" w:after="100" w:afterAutospacing="1" w:line="360" w:lineRule="auto"/>
        <w:jc w:val="both"/>
        <w:rPr>
          <w:rFonts w:ascii="Times New Roman" w:eastAsia="Times New Roman" w:hAnsi="Times New Roman" w:cs="Times New Roman"/>
          <w:bCs/>
          <w:highlight w:val="green"/>
          <w:lang w:val="en-US"/>
        </w:rPr>
      </w:pPr>
      <w:r w:rsidRPr="004C3C31">
        <w:rPr>
          <w:rFonts w:ascii="Times New Roman" w:eastAsia="Times New Roman" w:hAnsi="Times New Roman" w:cs="Times New Roman"/>
          <w:bCs/>
          <w:highlight w:val="green"/>
          <w:lang w:val="en-US"/>
        </w:rPr>
        <w:t xml:space="preserve">Regarding the post-hoc analyses, the focus on the identification of clinical markers associated with severe putaminal atrophy, with only indirect relevance to DBS outcome. </w:t>
      </w:r>
    </w:p>
    <w:p w14:paraId="7D952E3B" w14:textId="77777777" w:rsidR="004C3C31" w:rsidRPr="004C3C31" w:rsidRDefault="004C3C31" w:rsidP="004C3C31">
      <w:pPr>
        <w:spacing w:before="100" w:beforeAutospacing="1" w:after="100" w:afterAutospacing="1" w:line="360" w:lineRule="auto"/>
        <w:jc w:val="both"/>
        <w:rPr>
          <w:rFonts w:ascii="Times New Roman" w:eastAsia="Times New Roman" w:hAnsi="Times New Roman" w:cs="Times New Roman"/>
          <w:bCs/>
          <w:highlight w:val="green"/>
          <w:lang w:val="en-US"/>
        </w:rPr>
      </w:pPr>
      <w:r w:rsidRPr="004C3C31">
        <w:rPr>
          <w:rFonts w:ascii="Times New Roman" w:eastAsia="Times New Roman" w:hAnsi="Times New Roman" w:cs="Times New Roman"/>
          <w:bCs/>
          <w:highlight w:val="green"/>
          <w:lang w:val="en-US"/>
        </w:rPr>
        <w:t xml:space="preserve">The absence of measurable postoperative improvement in a subset of patients (n=14) including some without putaminal atrophy, likely reflects a combination of heterogeneous factors, including mixed dystonic-pyramidal features in some cases (e.g.subtle or subclinical spasticity, which was managed with oral baclofen when clinically indicated), fixed musculoskeletal adaptations, and limitations of current dystonia rating scales in severe or complex presentations. </w:t>
      </w:r>
    </w:p>
    <w:p w14:paraId="5F1B83BE" w14:textId="77777777" w:rsidR="004C3C31" w:rsidRPr="004C3C31" w:rsidRDefault="004C3C31" w:rsidP="004C3C31">
      <w:pPr>
        <w:spacing w:before="100" w:beforeAutospacing="1" w:after="100" w:afterAutospacing="1" w:line="360" w:lineRule="auto"/>
        <w:jc w:val="both"/>
        <w:rPr>
          <w:rFonts w:ascii="Times New Roman" w:eastAsia="Times New Roman" w:hAnsi="Times New Roman" w:cs="Times New Roman"/>
          <w:bCs/>
          <w:highlight w:val="green"/>
          <w:lang w:val="en-US"/>
        </w:rPr>
      </w:pPr>
      <w:r w:rsidRPr="004C3C31">
        <w:rPr>
          <w:rFonts w:ascii="Times New Roman" w:eastAsia="Times New Roman" w:hAnsi="Times New Roman" w:cs="Times New Roman"/>
          <w:bCs/>
          <w:highlight w:val="green"/>
          <w:lang w:val="en-US"/>
        </w:rPr>
        <w:t xml:space="preserve">Beyond these statistical considerations, the evolving diagnostic landscape also warrants attention. This evolution reinforces the concept that “cerebral palsy” represents a heterogeneous clinical label rather than a unified etiological entity. In the present cohort, extensive MRI evidence of perinatal hypoxic-ischemic injury, including basal ganglia involvement and putaminal atrophy, supported the diagnosis of secondary DDS related to perinatal anoxia rather thant a primary or genetic dystonia. </w:t>
      </w:r>
    </w:p>
    <w:p w14:paraId="3D9A0908" w14:textId="77777777" w:rsidR="004C3C31" w:rsidRPr="004C3C31" w:rsidRDefault="004C3C31" w:rsidP="004C3C31">
      <w:pPr>
        <w:spacing w:before="100" w:beforeAutospacing="1" w:after="100" w:afterAutospacing="1" w:line="360" w:lineRule="auto"/>
        <w:jc w:val="both"/>
        <w:rPr>
          <w:rFonts w:ascii="Times New Roman" w:eastAsia="Times New Roman" w:hAnsi="Times New Roman" w:cs="Times New Roman"/>
          <w:bCs/>
          <w:highlight w:val="green"/>
          <w:lang w:val="en-US"/>
        </w:rPr>
      </w:pPr>
      <w:r w:rsidRPr="004C3C31">
        <w:rPr>
          <w:rFonts w:ascii="Times New Roman" w:eastAsia="Times New Roman" w:hAnsi="Times New Roman" w:cs="Times New Roman"/>
          <w:bCs/>
          <w:highlight w:val="green"/>
          <w:lang w:val="en-US"/>
        </w:rPr>
        <w:t xml:space="preserve">At the same time, genetic testing strategies have evolved substantially over the study period, and the increasing recognition of genetics mimics of cerebral palsy highlights the importance of comprehensive etiological assessment, including genetic testing when appropriate, in contemporary DBS candidate selection. More broadly, this evolution supports a shift toward mechanism-based stratification of patients considered for neuromodulation. </w:t>
      </w:r>
    </w:p>
    <w:p w14:paraId="59595F28" w14:textId="77777777" w:rsidR="004C3C31" w:rsidRDefault="004C3C31" w:rsidP="004C3C31">
      <w:pPr>
        <w:spacing w:before="100" w:beforeAutospacing="1" w:after="100" w:afterAutospacing="1" w:line="360" w:lineRule="auto"/>
        <w:jc w:val="both"/>
        <w:rPr>
          <w:rFonts w:ascii="Times New Roman" w:eastAsia="Times New Roman" w:hAnsi="Times New Roman" w:cs="Times New Roman"/>
          <w:bCs/>
          <w:lang w:val="en-US"/>
        </w:rPr>
      </w:pPr>
      <w:r w:rsidRPr="004C3C31">
        <w:rPr>
          <w:rFonts w:ascii="Times New Roman" w:eastAsia="Times New Roman" w:hAnsi="Times New Roman" w:cs="Times New Roman"/>
          <w:bCs/>
          <w:highlight w:val="green"/>
          <w:lang w:val="en-US"/>
        </w:rPr>
        <w:t>Nevertheless, these findings should be interpreted as evidence of a strong and clinically meaningful association rather than definitive proof of causality. Future prospective and multicentric studies will be useful to confirm these results and refine statistical correction strategies. Overall, our data support putaminal integrity as a robust imaging predictor of GPi-DBS efficacy in DDS secondary to PAE.</w:t>
      </w:r>
      <w:r w:rsidRPr="004C3C31">
        <w:rPr>
          <w:rFonts w:ascii="Times New Roman" w:eastAsia="Times New Roman" w:hAnsi="Times New Roman" w:cs="Times New Roman"/>
          <w:bCs/>
          <w:lang w:val="en-US"/>
        </w:rPr>
        <w:t xml:space="preserve"> </w:t>
      </w:r>
    </w:p>
    <w:p w14:paraId="25DCA9CF" w14:textId="421B677A" w:rsidR="006D6BB7" w:rsidRPr="006C65E0" w:rsidRDefault="006D6BB7" w:rsidP="00F220CD">
      <w:pPr>
        <w:autoSpaceDE w:val="0"/>
        <w:autoSpaceDN w:val="0"/>
        <w:adjustRightInd w:val="0"/>
        <w:spacing w:after="320" w:line="360" w:lineRule="auto"/>
        <w:jc w:val="both"/>
        <w:rPr>
          <w:rFonts w:ascii="Times New Roman" w:hAnsi="Times New Roman" w:cs="Times New Roman"/>
          <w:color w:val="000000"/>
          <w:lang w:val="en-US"/>
          <w14:ligatures w14:val="standardContextual"/>
        </w:rPr>
      </w:pPr>
      <w:r w:rsidRPr="006D6BB7">
        <w:rPr>
          <w:rFonts w:ascii="Times New Roman" w:hAnsi="Times New Roman" w:cs="Times New Roman"/>
          <w:color w:val="000000"/>
          <w:lang w:val="en-US"/>
          <w14:ligatures w14:val="standardContextual"/>
        </w:rPr>
        <w:t>Our findings suggest that the extent of putaminal atrophy significantly undermines DBS efficacy by disrupting these key neurochemical pathways. The putamen plays a critical role in motor control, particularly within the basal ganglia-thalamo-cortical loops. It integrates motor signals from the cortex to facilitate smooth, coordinated movements. In dystono-dyskinetic syndromes, putaminal atrophy disrupts these circuits, contributing to motor dysfunction</w:t>
      </w:r>
      <w:r w:rsidRPr="006D6BB7">
        <w:rPr>
          <w:rFonts w:ascii="Times New Roman" w:hAnsi="Times New Roman" w:cs="Times New Roman"/>
          <w:color w:val="000000"/>
          <w:lang w:val="en-US"/>
          <w14:ligatures w14:val="standardContextual"/>
        </w:rPr>
        <w:fldChar w:fldCharType="begin"/>
      </w:r>
      <w:r w:rsidR="00692498">
        <w:rPr>
          <w:rFonts w:ascii="Times New Roman" w:hAnsi="Times New Roman" w:cs="Times New Roman"/>
          <w:color w:val="000000"/>
          <w:lang w:val="en-US"/>
          <w14:ligatures w14:val="standardContextual"/>
        </w:rPr>
        <w:instrText xml:space="preserve"> ADDIN ZOTERO_ITEM CSL_CITATION {"citationID":"rKHyhkpA","properties":{"formattedCitation":"(1)","plainCitation":"(1)","noteIndex":0},"citationItems":[{"id":"lU05sTyJ/jbdGYoLm","uris":["http://zotero.org/users/local/3OidXwaV/items/XFQ22WTG"],"itemData":{"id":1466,"type":"article-journal","abstract":"Cerebral palsy is the most frequent cause of severe physical disability in childhood. Dyskinetic cerebral palsy (DCP) is the second most common type of cerebral palsy after spastic forms. DCP is typically caused by non-progressive lesions to the basal ganglia or thalamus, or both, and is characterised by abnormal postures or movements associated with impaired tone regulation or movement coordination. In DCP, two major movement disorders, dystonia and choreoathetosis, are present together most of the time. Dystonia is often more pronounced and severe than choreoathetosis, with a major effect on daily activity, quality of life, and societal participation. The pathophysiology of both movement disorders is largely unknown. Some emerging hypotheses are an imbalance between indirect and direct basal ganglia pathways, disturbed sensory processing, and impaired plasticity in the basal ganglia. Rehabilitation strategies are typically multidisciplinary. Use of oral drugs to provide symptomatic relief of the movement disorders is limited by adverse effects and the scarcity of evidence that the drugs are effective. Neuromodulation interventions, such as intrathecal baclofen and deep brain stimulation, are promising options.","container-title":"The Lancet. Neurology","DOI":"10.1016/S1474-4422(17)30252-1","ISSN":"1474-4465","issue":"9","journalAbbreviation":"Lancet Neurol","language":"eng","note":"PMID: 28816119","page":"741-749","source":"PubMed","title":"Clinical presentation and management of dyskinetic cerebral palsy","volume":"16","author":[{"family":"Monbaliu","given":"Elegast"},{"family":"Himmelmann","given":"Kate"},{"family":"Lin","given":"Jean-Pierre"},{"family":"Ortibus","given":"Els"},{"family":"Bonouvrié","given":"Laura"},{"family":"Feys","given":"Hilde"},{"family":"Vermeulen","given":"R. Jeroen"},{"family":"Dan","given":"Bernard"}],"issued":{"date-parts":[["2017",9]]}}}],"schema":"https://github.com/citation-style-language/schema/raw/master/csl-citation.json"} </w:instrText>
      </w:r>
      <w:r w:rsidRPr="006D6BB7">
        <w:rPr>
          <w:rFonts w:ascii="Times New Roman" w:hAnsi="Times New Roman" w:cs="Times New Roman"/>
          <w:color w:val="000000"/>
          <w:lang w:val="en-US"/>
          <w14:ligatures w14:val="standardContextual"/>
        </w:rPr>
        <w:fldChar w:fldCharType="separate"/>
      </w:r>
      <w:r w:rsidR="00692498">
        <w:rPr>
          <w:rFonts w:ascii="Times New Roman" w:hAnsi="Times New Roman" w:cs="Times New Roman"/>
          <w:noProof/>
          <w:color w:val="000000"/>
          <w:lang w:val="en-US"/>
          <w14:ligatures w14:val="standardContextual"/>
        </w:rPr>
        <w:t>(1)</w:t>
      </w:r>
      <w:r w:rsidRPr="006D6BB7">
        <w:rPr>
          <w:rFonts w:ascii="Times New Roman" w:hAnsi="Times New Roman" w:cs="Times New Roman"/>
          <w:color w:val="000000"/>
          <w:lang w:val="en-US"/>
          <w14:ligatures w14:val="standardContextual"/>
        </w:rPr>
        <w:fldChar w:fldCharType="end"/>
      </w:r>
      <w:r w:rsidRPr="006D6BB7">
        <w:rPr>
          <w:rFonts w:ascii="Times New Roman" w:hAnsi="Times New Roman" w:cs="Times New Roman"/>
          <w:color w:val="000000"/>
          <w:lang w:val="en-US"/>
          <w14:ligatures w14:val="standardContextual"/>
        </w:rPr>
        <w:t>. Neurochemically, the putamen relies on key neurotransmitters like GABA, which regulates basal ganglia activity. GABAergic projections from the putamen to the GPi are crucial for controlling GPi excitatory output to the thalamus and cortex. In putaminal atrophy, the loss of GABAergic neurons reduces GPi inhibition, leading to dysregulated motor activity typical of dystonia and dyskinesia</w:t>
      </w:r>
      <w:r w:rsidRPr="006D6BB7">
        <w:rPr>
          <w:rFonts w:ascii="Times New Roman" w:hAnsi="Times New Roman" w:cs="Times New Roman"/>
          <w:color w:val="000000"/>
          <w:lang w:val="en-US"/>
          <w14:ligatures w14:val="standardContextual"/>
        </w:rPr>
        <w:fldChar w:fldCharType="begin"/>
      </w:r>
      <w:r w:rsidR="00692498">
        <w:rPr>
          <w:rFonts w:ascii="Times New Roman" w:hAnsi="Times New Roman" w:cs="Times New Roman"/>
          <w:color w:val="000000"/>
          <w:lang w:val="en-US"/>
          <w14:ligatures w14:val="standardContextual"/>
        </w:rPr>
        <w:instrText xml:space="preserve"> ADDIN ZOTERO_ITEM CSL_CITATION {"citationID":"B6DiK6ZU","properties":{"formattedCitation":"(2)","plainCitation":"(2)","noteIndex":0},"citationItems":[{"id":"lU05sTyJ/G916u1E6","uris":["http://zotero.org/users/local/3OidXwaV/items/RPYZDE5Q"],"itemData":{"id":1468,"type":"article-journal","abstract":"The basal ganglia are subcortical nuclei controlling voluntary actions and have been implicated in Parkinson's disease (PD). The prevailing model of basal ganglia function states that two circuits, the direct and indirect pathways, originate from distinct populations of striatal medium spiny neurons (MSNs) and project to different output structures. These circuits are believed to have opposite effects on movement. Specifically, the activity of direct pathway MSNs is postulated to promote movement, whereas the activation of indirect pathway MSNs is hypothesized to inhibit it. Recent findings have revealed that this model might not fully account for the concurrent activation of both pathways during movement. Accordingly, we propose a model in which intrastriatal connections are critical and the two pathways are structurally and functionally intertwined. Thus, all MSNs might either facilitate or inhibit movement depending on the form of synaptic plasticity expressed at a certain moment. In PD, alterations of dopamine-dependent synaptic plasticity could alter this coordinated activity.","container-title":"Nature Neuroscience","DOI":"10.1038/nn.3743","ISSN":"1546-1726","issue":"8","journalAbbreviation":"Nat Neurosci","language":"eng","note":"PMID: 25065439","page":"1022-1030","source":"PubMed","title":"Direct and indirect pathways of basal ganglia: a critical reappraisal","title-short":"Direct and indirect pathways of basal ganglia","volume":"17","author":[{"family":"Calabresi","given":"Paolo"},{"family":"Picconi","given":"Barbara"},{"family":"Tozzi","given":"Alessandro"},{"family":"Ghiglieri","given":"Veronica"},{"family":"Di Filippo","given":"Massimiliano"}],"issued":{"date-parts":[["2014",8]]}}}],"schema":"https://github.com/citation-style-language/schema/raw/master/csl-citation.json"} </w:instrText>
      </w:r>
      <w:r w:rsidRPr="006D6BB7">
        <w:rPr>
          <w:rFonts w:ascii="Times New Roman" w:hAnsi="Times New Roman" w:cs="Times New Roman"/>
          <w:color w:val="000000"/>
          <w:lang w:val="en-US"/>
          <w14:ligatures w14:val="standardContextual"/>
        </w:rPr>
        <w:fldChar w:fldCharType="separate"/>
      </w:r>
      <w:r w:rsidR="00692498">
        <w:rPr>
          <w:rFonts w:ascii="Times New Roman" w:hAnsi="Times New Roman" w:cs="Times New Roman"/>
          <w:noProof/>
          <w:color w:val="000000"/>
          <w:lang w:val="en-US"/>
          <w14:ligatures w14:val="standardContextual"/>
        </w:rPr>
        <w:t>(2)</w:t>
      </w:r>
      <w:r w:rsidRPr="006D6BB7">
        <w:rPr>
          <w:rFonts w:ascii="Times New Roman" w:hAnsi="Times New Roman" w:cs="Times New Roman"/>
          <w:color w:val="000000"/>
          <w:lang w:val="en-US"/>
          <w14:ligatures w14:val="standardContextual"/>
        </w:rPr>
        <w:fldChar w:fldCharType="end"/>
      </w:r>
      <w:r w:rsidRPr="006D6BB7">
        <w:rPr>
          <w:rFonts w:ascii="Times New Roman" w:hAnsi="Times New Roman" w:cs="Times New Roman"/>
          <w:color w:val="000000"/>
          <w:lang w:val="en-US"/>
          <w14:ligatures w14:val="standardContextual"/>
        </w:rPr>
        <w:t>. Dopamine also plays a significant role in modulating the activity of the putamen, particularly through D1 and D2 dopamine receptors, which are differentially expressed in the direct and indirect pathways of the basal ganglia</w:t>
      </w:r>
      <w:r w:rsidRPr="006D6BB7">
        <w:rPr>
          <w:rFonts w:ascii="Times New Roman" w:hAnsi="Times New Roman" w:cs="Times New Roman"/>
          <w:color w:val="000000"/>
          <w:lang w:val="en-US"/>
          <w14:ligatures w14:val="standardContextual"/>
        </w:rPr>
        <w:fldChar w:fldCharType="begin"/>
      </w:r>
      <w:r w:rsidR="00692498">
        <w:rPr>
          <w:rFonts w:ascii="Times New Roman" w:hAnsi="Times New Roman" w:cs="Times New Roman"/>
          <w:color w:val="000000"/>
          <w:lang w:val="en-US"/>
          <w14:ligatures w14:val="standardContextual"/>
        </w:rPr>
        <w:instrText xml:space="preserve"> ADDIN ZOTERO_ITEM CSL_CITATION {"citationID":"vGArNU9v","properties":{"formattedCitation":"(3\\uc0\\u8211{}6)","plainCitation":"(3–6)","noteIndex":0},"citationItems":[{"id":"lU05sTyJ/o5vzVg3l","uris":["http://zotero.org/users/local/3OidXwaV/items/5EWFVIEI"],"itemData":{"id":1406,"type":"article-journal","abstract":"Concepts of basal ganglia organization have changed markedly over the past decade, due to significant advances in our understanding of the anatomy, physiology and pharmacology of these structures. Independent evidence from each of these fields has reinforced a growing perception that the functional architecture of the basal ganglia is essentially parallel in nature, regardless of the perspective from which these structures are viewed. This represents a significant departure from earlier concepts of basal ganglia organization, which generally emphasized the serial aspects of their connectivity. Current evidence suggests that the basal ganglia are organized into several structurally and functionally distinct 'circuits' that link cortex, basal ganglia and thalamus, with each circuit focused on a different portion of the frontal lobe. In this review, Garrett Alexander and Michael Crutcher, using the basal ganglia 'motor' circuit as the principal example, discuss recent evidence indicating that a parallel functional architecture may also be characteristic of the organization within each individual circuit.","container-title":"Trends in Neurosciences","DOI":"10.1016/0166-2236(90)90107-l","ISSN":"0166-2236","issue":"7","journalAbbreviation":"Trends Neurosci","language":"eng","note":"PMID: 1695401","page":"266-271","source":"PubMed","title":"Functional architecture of basal ganglia circuits: neural substrates of parallel processing","title-short":"Functional architecture of basal ganglia circuits","volume":"13","author":[{"family":"Alexander","given":"G. E."},{"family":"Crutcher","given":"M. D."}],"issued":{"date-parts":[["1990",7]]}},"label":"page"},{"id":"lU05sTyJ/6tk8LIiF","uris":["http://zotero.org/users/local/3OidXwaV/items/9TCH3MEQ"],"itemData":{"id":1427,"type":"article-journal","abstract":"IMPORTANCE: The revival of stereotactic surgery for Parkinson disease (PD) in the 1990s, with pallidotomy and then with high-frequency deep brain stimulation (DBS), has led to a renaissance in functional surgery for movement and other neuropsychiatric disorders.\nOBJECTIVE: To examine the scientific foundations and rationale for the use of ablation and DBS for treatment of neurologic and psychiatric diseases, using PD as the primary example.\nEVIDENCE REVIEW: A summary of the large body of relevant literature is presented on anatomy, physiology, pathophysiology, and functional surgery for PD and other basal ganglia disorders.\nFINDINGS: The signs and symptoms of movement disorders appear to result largely from signature abnormalities in one of several parallel and largely segregated basal ganglia thalamocortical circuits (ie, the motor circuit). The available evidence suggests that the varied movement disorders resulting from dysfunction of this circuit result from propagated disruption of downstream network activity in the thalamus, cortex, and brainstem. Ablation and DBS act to free downstream networks to function more normally. The basal ganglia thalamocortical circuit may play a key role in the expression of disordered movement, and the basal ganglia-brainstem projections may play roles in akinesia and disturbances of gait. Efforts are under way to target circuit dysfunction in brain areas outside of the traditionally implicated basal ganglia thalamocortical system, in particular, the pedunculopontine nucleus, to address gait disorders that respond poorly to levodopa and conventional DBS targets.\nCONCLUSIONS AND RELEVANCE: Deep brain stimulation is now the treatment of choice for many patients with advanced PD and other movement disorders. The success of DBS and other forms of neuromodulation for neuropsychiatric disorders is the result of the ability to modulate circuit activity in discrete functional domains within the basal ganglia circuitry with highly focused interventions, which spare uninvolved areas that are often disrupted with drugs.","container-title":"JAMA neurology","DOI":"10.1001/jamaneurol.2015.2397","ISSN":"2168-6157","issue":"11","journalAbbreviation":"JAMA Neurol","language":"eng","note":"PMID: 26409114","page":"1354-1360","source":"PubMed","title":"Basal Ganglia Circuits as Targets for Neuromodulation in Parkinson Disease","volume":"72","author":[{"family":"DeLong","given":"Mahlon R."},{"family":"Wichmann","given":"Thomas"}],"issued":{"date-parts":[["2015",11]]}},"label":"page"},{"id":"lU05sTyJ/S6vjVBRU","uris":["http://zotero.org/users/local/3OidXwaV/items/8LAUUH9X"],"itemData":{"id":1470,"type":"article-journal","abstract":"Deep brain stimulation (DBS) is highly effective for both hypo- and hyperkinetic movement disorders of basal ganglia origin. The clinical use of DBS is, in part, empiric, based on the experience with prior surgical ablative therapies for these disorders, and, in part, driven by scientific discoveries made decades ago. In this review, we consider anatomical and functional concepts of the basal ganglia relevant to our understanding of DBS mechanisms, as well as our current understanding of the pathophysiology of two of the most commonly DBS-treated conditions, Parkinson's disease and dystonia. Finally, we discuss the proposed mechanism(s) of action of DBS in restoring function in patients with movement disorders. The signs and symptoms of the various disorders appear to result from signature disordered activity in the basal ganglia output, which disrupts the activity in thalamocortical and brainstem networks. The available evidence suggests that the effects of DBS are strongly dependent on targeting sensorimotor portions of specific nodes of the basal ganglia-thalamocortical motor circuit, that is, the subthalamic nucleus and the internal segment of the globus pallidus. There is little evidence to suggest that DBS in patients with movement disorders restores normal basal ganglia functions (e.g., their role in movement or reinforcement learning). Instead, it appears that high-frequency DBS replaces the abnormal basal ganglia output with a more tolerable pattern, which helps to restore the functionality of downstream networks.","container-title":"Neurotherapeutics: The Journal of the American Society for Experimental NeuroTherapeutics","DOI":"10.1007/s13311-016-0426-6","ISSN":"1878-7479","issue":"2","journalAbbreviation":"Neurotherapeutics","language":"eng","note":"PMID: 26956115\nPMCID: PMC4824026","page":"264-283","source":"PubMed","title":"Deep Brain Stimulation for Movement Disorders of Basal Ganglia Origin: Restoring Function or Functionality?","title-short":"Deep Brain Stimulation for Movement Disorders of Basal Ganglia Origin","volume":"13","author":[{"family":"Wichmann","given":"Thomas"},{"family":"DeLong","given":"Mahlon R."}],"issued":{"date-parts":[["2016",4]]}},"label":"page"},{"id":"lU05sTyJ/ILAwiwDs","uris":["http://zotero.org/users/local/3OidXwaV/items/TSDYAP6I"],"itemData":{"id":1473,"type":"article-journal","abstract":"The basal ganglia are a chain of subcortical nuclei that facilitate action selection. Two striatal projection systems--so-called direct and indirect pathways--form the functional backbone of the basal ganglia circuit. Twenty years ago, investigators proposed that the striatum's ability to use dopamine (DA) rise and fall to control action selection was due to the segregation of D(1) and D(2) DA receptors in direct- and indirect-pathway spiny projection neurons. Although this hypothesis sparked a debate, the evidence that has accumulated since then clearly supports this model. Recent advances in the means of marking neural circuits with optical or molecular reporters have revealed a clear-cut dichotomy between these two cell types at the molecular, anatomical, and physiological levels. The contrast provided by these studies has provided new insights into how the striatum responds to fluctuations in DA signaling and how diseases that alter this signaling change striatal function.","container-title":"Annual Review of Neuroscience","DOI":"10.1146/annurev-neuro-061010-113641","ISSN":"1545-4126","journalAbbreviation":"Annu Rev Neurosci","language":"eng","note":"PMID: 21469956\nPMCID: PMC3487690","page":"441-466","source":"PubMed","title":"Modulation of striatal projection systems by dopamine","volume":"34","author":[{"family":"Gerfen","given":"Charles R."},{"family":"Surmeier","given":"D. James"}],"issued":{"date-parts":[["2011"]]}},"label":"page"}],"schema":"https://github.com/citation-style-language/schema/raw/master/csl-citation.json"} </w:instrText>
      </w:r>
      <w:r w:rsidRPr="006D6BB7">
        <w:rPr>
          <w:rFonts w:ascii="Times New Roman" w:hAnsi="Times New Roman" w:cs="Times New Roman"/>
          <w:color w:val="000000"/>
          <w:lang w:val="en-US"/>
          <w14:ligatures w14:val="standardContextual"/>
        </w:rPr>
        <w:fldChar w:fldCharType="separate"/>
      </w:r>
      <w:r w:rsidR="00692498" w:rsidRPr="00692498">
        <w:rPr>
          <w:rFonts w:ascii="Times New Roman" w:eastAsia="Times New Roman" w:hAnsi="Times New Roman" w:cs="Times New Roman"/>
          <w:color w:val="000000"/>
        </w:rPr>
        <w:t>(3–6)</w:t>
      </w:r>
      <w:r w:rsidRPr="006D6BB7">
        <w:rPr>
          <w:rFonts w:ascii="Times New Roman" w:hAnsi="Times New Roman" w:cs="Times New Roman"/>
          <w:color w:val="000000"/>
          <w:lang w:val="en-US"/>
          <w14:ligatures w14:val="standardContextual"/>
        </w:rPr>
        <w:fldChar w:fldCharType="end"/>
      </w:r>
      <w:r w:rsidRPr="006D6BB7">
        <w:rPr>
          <w:rFonts w:ascii="Times New Roman" w:hAnsi="Times New Roman" w:cs="Times New Roman"/>
          <w:color w:val="000000"/>
          <w:lang w:val="en-US"/>
          <w14:ligatures w14:val="standardContextual"/>
        </w:rPr>
        <w:t xml:space="preserve">. These pathways fine-tune motor commands, with D1 receptors facilitating movement through the direct pathway (GPi), and D2 receptors inhibiting it through the indirect pathway (GPe/STN/GPi). Damage to the putamen can disrupt the balance between these pathways, contributing to the </w:t>
      </w:r>
      <w:r w:rsidRPr="00F220CD">
        <w:rPr>
          <w:rFonts w:ascii="Times New Roman" w:hAnsi="Times New Roman" w:cs="Times New Roman"/>
          <w:color w:val="000000"/>
          <w:lang w:val="en-US"/>
          <w14:ligatures w14:val="standardContextual"/>
        </w:rPr>
        <w:t>abnormal motor control seen in dystono-dyskinetic syndromes. This disruption may also explain why DBS, which modulates abnormal GPi activity, is less effective in patients with extensive putaminal damage</w:t>
      </w:r>
      <w:r w:rsidRPr="00F220CD">
        <w:rPr>
          <w:rFonts w:ascii="Times New Roman" w:hAnsi="Times New Roman" w:cs="Times New Roman"/>
          <w:color w:val="000000"/>
          <w:lang w:val="en-US"/>
          <w14:ligatures w14:val="standardContextual"/>
        </w:rPr>
        <w:fldChar w:fldCharType="begin"/>
      </w:r>
      <w:r w:rsidR="00692498">
        <w:rPr>
          <w:rFonts w:ascii="Times New Roman" w:hAnsi="Times New Roman" w:cs="Times New Roman"/>
          <w:color w:val="000000"/>
          <w:lang w:val="en-US"/>
          <w14:ligatures w14:val="standardContextual"/>
        </w:rPr>
        <w:instrText xml:space="preserve"> ADDIN ZOTERO_ITEM CSL_CITATION {"citationID":"ed0xQ7hg","properties":{"formattedCitation":"(7)","plainCitation":"(7)","noteIndex":0},"citationItems":[{"id":"lU05sTyJ/rAp3Ms42","uris":["http://zotero.org/users/local/3OidXwaV/items/53ZTBYY6"],"itemData":{"id":1476,"type":"article-journal","abstract":"Early postoperative management in deep brain stimulation-treated patients with dystonia differs from that of patients with essential tremor and Parkinson's disease, mainly due to the usually delayed effects of deep brain stimulation and the heterogenous clinical manifestation and etiologies of dystonia. The present chapter summarizes the available data about and concentrates on practical clinical aspects of early postoperative management in deep brain stimulation-treated patients with dystonia.","container-title":"Movement Disorders: Official Journal of the Movement Disorder Society","DOI":"10.1002/mds.23624","ISSN":"1531-8257","journalAbbreviation":"Mov Disord","language":"eng","note":"PMID: 21692111","page":"S37-53","source":"PubMed","title":"Early postoperative management of DBS in dystonia: programming, response to stimulation, adverse events, medication changes, evaluations, and troubleshooting","title-short":"Early postoperative management of DBS in dystonia","volume":"26 Suppl 1","author":[{"family":"Kupsch","given":"Andreas"},{"family":"Tagliati","given":"Michele"},{"family":"Vidailhet","given":"Marie"},{"family":"Aziz","given":"Tipu"},{"family":"Krack","given":"Paul"},{"family":"Moro","given":"Elena"},{"family":"Krauss","given":"Joachim K."}],"issued":{"date-parts":[["2011",6]]}}}],"schema":"https://github.com/citation-style-language/schema/raw/master/csl-citation.json"} </w:instrText>
      </w:r>
      <w:r w:rsidRPr="00F220CD">
        <w:rPr>
          <w:rFonts w:ascii="Times New Roman" w:hAnsi="Times New Roman" w:cs="Times New Roman"/>
          <w:color w:val="000000"/>
          <w:lang w:val="en-US"/>
          <w14:ligatures w14:val="standardContextual"/>
        </w:rPr>
        <w:fldChar w:fldCharType="separate"/>
      </w:r>
      <w:r w:rsidR="00692498">
        <w:rPr>
          <w:rFonts w:ascii="Times New Roman" w:hAnsi="Times New Roman" w:cs="Times New Roman"/>
          <w:noProof/>
          <w:color w:val="000000"/>
          <w:lang w:val="en-US"/>
          <w14:ligatures w14:val="standardContextual"/>
        </w:rPr>
        <w:t>(7)</w:t>
      </w:r>
      <w:r w:rsidRPr="00F220CD">
        <w:rPr>
          <w:rFonts w:ascii="Times New Roman" w:hAnsi="Times New Roman" w:cs="Times New Roman"/>
          <w:color w:val="000000"/>
          <w:lang w:val="en-US"/>
          <w14:ligatures w14:val="standardContextual"/>
        </w:rPr>
        <w:fldChar w:fldCharType="end"/>
      </w:r>
      <w:r w:rsidRPr="00F220CD">
        <w:rPr>
          <w:rFonts w:ascii="Times New Roman" w:hAnsi="Times New Roman" w:cs="Times New Roman"/>
          <w:color w:val="000000"/>
          <w:lang w:val="en-US"/>
          <w14:ligatures w14:val="standardContextual"/>
        </w:rPr>
        <w:t xml:space="preserve">. The predominance of excitatory receptors in the motor putamen can explain its specific sensitivity to anoxic aggression (excito-toxicity) at birth while </w:t>
      </w:r>
      <w:r w:rsidRPr="006C65E0">
        <w:rPr>
          <w:rFonts w:ascii="Times New Roman" w:hAnsi="Times New Roman" w:cs="Times New Roman"/>
          <w:color w:val="000000"/>
          <w:lang w:val="en-US"/>
          <w14:ligatures w14:val="standardContextual"/>
        </w:rPr>
        <w:t xml:space="preserve">GPi remains much less concerned by this initial process due to its GABAergic constitution. </w:t>
      </w:r>
    </w:p>
    <w:p w14:paraId="28C67AE4" w14:textId="11C65DC5" w:rsidR="000308B0" w:rsidRPr="006C65E0" w:rsidRDefault="000308B0" w:rsidP="00F220CD">
      <w:pPr>
        <w:autoSpaceDE w:val="0"/>
        <w:autoSpaceDN w:val="0"/>
        <w:adjustRightInd w:val="0"/>
        <w:spacing w:after="320" w:line="360" w:lineRule="auto"/>
        <w:jc w:val="both"/>
        <w:rPr>
          <w:rFonts w:ascii="Times New Roman" w:hAnsi="Times New Roman" w:cs="Times New Roman"/>
          <w:color w:val="000000"/>
          <w:lang w:val="en-US"/>
          <w14:ligatures w14:val="standardContextual"/>
        </w:rPr>
      </w:pPr>
      <w:r w:rsidRPr="006C65E0">
        <w:rPr>
          <w:rFonts w:ascii="Times New Roman" w:hAnsi="Times New Roman" w:cs="Times New Roman"/>
          <w:color w:val="000000"/>
          <w:highlight w:val="green"/>
          <w:lang w:val="en-US"/>
          <w14:ligatures w14:val="standardContextual"/>
        </w:rPr>
        <w:t>P</w:t>
      </w:r>
      <w:r w:rsidRPr="006C65E0">
        <w:rPr>
          <w:rFonts w:ascii="Times New Roman" w:hAnsi="Times New Roman" w:cs="Times New Roman"/>
          <w:color w:val="000000"/>
          <w:highlight w:val="green"/>
          <w:lang w:val="en-US"/>
          <w14:ligatures w14:val="standardContextual"/>
        </w:rPr>
        <w:t>utaminal volumetry likely reflects not only lesion burden but also the integrity of critical afferent node to the motor thalamus, which has been identified as the dominant connectivity hub in lesion-derived network of dyskinetic cerebral palsy</w:t>
      </w:r>
      <w:r w:rsidRPr="006C65E0">
        <w:rPr>
          <w:rFonts w:ascii="Times New Roman" w:hAnsi="Times New Roman" w:cs="Times New Roman"/>
          <w:color w:val="000000"/>
          <w:highlight w:val="green"/>
          <w:lang w:val="en-US"/>
          <w14:ligatures w14:val="standardContextual"/>
        </w:rPr>
        <w:fldChar w:fldCharType="begin"/>
      </w:r>
      <w:r w:rsidR="00692498">
        <w:rPr>
          <w:rFonts w:ascii="Times New Roman" w:hAnsi="Times New Roman" w:cs="Times New Roman"/>
          <w:color w:val="000000"/>
          <w:highlight w:val="green"/>
          <w:lang w:val="en-US"/>
          <w14:ligatures w14:val="standardContextual"/>
        </w:rPr>
        <w:instrText xml:space="preserve"> ADDIN ZOTERO_ITEM CSL_CITATION {"citationID":"YdQvzs1e","properties":{"formattedCitation":"(8)","plainCitation":"(8)","noteIndex":0},"citationItems":[{"id":"lU05sTyJ/JOErytuR","uris":["http://zotero.org/users/local/3OidXwaV/items/WHK2D4YV"],"itemData":{"id":1597,"type":"article-journal","abstract":"Dyskinetic cerebral palsy encompasses a group of predominantly perinatally acquired complex motor disorders that present with dystonia and/or choreoathetosis and are frequently associated with brain lesions in neuroimaging. Recently, lesion network mapping provided a tool to redefine neurological disorders as circuitopathies. Elucidating the common networks impacted by lesions in this condition could pave the way to identify new targets for neuromodulatory therapeutic approaches. In this study, we aim to assess lesion distribution in dyskinetic cerebral palsy and identify a related functional network derived from lesions. Here, we review the literature of MRI findings in dyskinetic cerebral palsy and perform literature-based lesion network mapping. Articles reporting conventional MRI findings clearly attributable to affected patients were included for review. Imaging findings and their anatomical distribution were extracted and quantified according to an established MRI classification system for cerebral palsy. Reviewed articles were searched for figures depicting lesions and these were traced onto a paediatric template. Whole-brain functional connectivity from lesions causing dyskinetic cerebral palsy was calculated using a paediatric resting-state functional MRI connectome. Individual maps were thresholded and later overlapped to derive a common network map associated with dyskinetic cerebral palsy. Results were contrasted with two control datasets for spatial specificity. Review of 48 selected articles revealed that grey matter injury predominated (51%), followed by white matter injury (28%). In 16% of cases MRI was normal. Subcortical lesions affected the thalamus, pallidum and putamen in &gt;40% of reported patients, respectively. Figures available from 23 literature cases were used to calculate the lesion netwok map of dyskinetic cerebral palsy. The lesion-derived map revealed functional connectivity to a wide network including the brainstem, cerebellum, basal ganglia, cingulate and sensorimotor cortices. The strongest connectivity was found for the motor thalamus. This study confirms subcortical grey matter lesions as the most common MRI finding in dyskinetic cerebral palsy. The neural network identified with lesion network mapping includes areas previously implicated in hyperkinetic disorders and highlights the motor thalamus as a common network node. These results should be validated and their therapeutic implications explored in prospective trials.","container-title":"Brain Communications","DOI":"10.1093/braincomms/fcaf228","ISSN":"2632-1297","issue":"3","journalAbbreviation":"Brain Commun","language":"eng","note":"PMID: 40574970\nPMCID: PMC12199781","page":"fcaf228","source":"PubMed","title":"Lesion distribution and network mapping in dyskinetic cerebral palsy","volume":"7","author":[{"family":"Almeida Marcelino","given":"Ana Luísa","non-dropping-particle":"de"},{"family":"Al-Fatly","given":"Bassam"},{"family":"Tuncer","given":"Mehmet S."},{"family":"Krägeloh-Mann","given":"Ingeborg"},{"family":"Koy","given":"Anne"},{"family":"Kühn","given":"Andrea A."}],"issued":{"date-parts":[["2025"]]}}}],"schema":"https://github.com/citation-style-language/schema/raw/master/csl-citation.json"} </w:instrText>
      </w:r>
      <w:r w:rsidRPr="006C65E0">
        <w:rPr>
          <w:rFonts w:ascii="Times New Roman" w:hAnsi="Times New Roman" w:cs="Times New Roman"/>
          <w:color w:val="000000"/>
          <w:highlight w:val="green"/>
          <w:lang w:val="en-US"/>
          <w14:ligatures w14:val="standardContextual"/>
        </w:rPr>
        <w:fldChar w:fldCharType="separate"/>
      </w:r>
      <w:r w:rsidR="00692498">
        <w:rPr>
          <w:rFonts w:ascii="Times New Roman" w:hAnsi="Times New Roman" w:cs="Times New Roman"/>
          <w:noProof/>
          <w:color w:val="000000"/>
          <w:highlight w:val="green"/>
          <w:lang w:val="en-US"/>
          <w14:ligatures w14:val="standardContextual"/>
        </w:rPr>
        <w:t>(8)</w:t>
      </w:r>
      <w:r w:rsidRPr="006C65E0">
        <w:rPr>
          <w:rFonts w:ascii="Times New Roman" w:hAnsi="Times New Roman" w:cs="Times New Roman"/>
          <w:color w:val="000000"/>
          <w:highlight w:val="green"/>
          <w:lang w:val="en-US"/>
          <w14:ligatures w14:val="standardContextual"/>
        </w:rPr>
        <w:fldChar w:fldCharType="end"/>
      </w:r>
      <w:r w:rsidRPr="006C65E0">
        <w:rPr>
          <w:rFonts w:ascii="Times New Roman" w:hAnsi="Times New Roman" w:cs="Times New Roman"/>
          <w:color w:val="000000"/>
          <w:highlight w:val="green"/>
          <w:lang w:val="en-US"/>
          <w14:ligatures w14:val="standardContextual"/>
        </w:rPr>
        <w:t>.</w:t>
      </w:r>
    </w:p>
    <w:p w14:paraId="3AC9D5C7" w14:textId="06860254" w:rsidR="00F220CD" w:rsidRPr="00F220CD" w:rsidRDefault="00F220CD" w:rsidP="00F220CD">
      <w:pPr>
        <w:autoSpaceDE w:val="0"/>
        <w:autoSpaceDN w:val="0"/>
        <w:adjustRightInd w:val="0"/>
        <w:spacing w:after="213" w:line="360" w:lineRule="auto"/>
        <w:jc w:val="both"/>
        <w:rPr>
          <w:rFonts w:ascii="Times New Roman" w:hAnsi="Times New Roman" w:cs="Times New Roman"/>
          <w:color w:val="000000"/>
          <w:lang w:val="en-US"/>
          <w14:ligatures w14:val="standardContextual"/>
        </w:rPr>
      </w:pPr>
      <w:r w:rsidRPr="00F220CD">
        <w:rPr>
          <w:rFonts w:ascii="Times New Roman" w:hAnsi="Times New Roman" w:cs="Times New Roman"/>
          <w:color w:val="000000"/>
          <w:lang w:val="en-US"/>
          <w14:ligatures w14:val="standardContextual"/>
        </w:rPr>
        <w:t>Volumetric assessment of deep brain structures remains a methodological challenge. Segmentation can be performed manually, semi-automatically, or using deep learning, each approach having specific advantages and limitations. Kim et al. (2024) showed that automated deep learning segmentation (VUNO Med-DeepBrain) is fast and reproducible but tends to underestimates subcortical volumes—particularly in young children—compared with FreeSurfer combined with manual correction</w:t>
      </w:r>
      <w:r w:rsidRPr="00F220CD">
        <w:rPr>
          <w:rFonts w:ascii="Times New Roman" w:hAnsi="Times New Roman" w:cs="Times New Roman"/>
          <w:color w:val="000000"/>
          <w:lang w:val="en-US"/>
          <w14:ligatures w14:val="standardContextual"/>
        </w:rPr>
        <w:fldChar w:fldCharType="begin"/>
      </w:r>
      <w:r w:rsidR="00692498">
        <w:rPr>
          <w:rFonts w:ascii="Times New Roman" w:hAnsi="Times New Roman" w:cs="Times New Roman"/>
          <w:color w:val="000000"/>
          <w:lang w:val="en-US"/>
          <w14:ligatures w14:val="standardContextual"/>
        </w:rPr>
        <w:instrText xml:space="preserve"> ADDIN ZOTERO_ITEM CSL_CITATION {"citationID":"Vt2vMiJh","properties":{"formattedCitation":"(9)","plainCitation":"(9)","noteIndex":0},"citationItems":[{"id":"lU05sTyJ/mNwFq6tR","uris":["http://zotero.org/users/local/3OidXwaV/items/TGHB44G4"],"itemData":{"id":1383,"type":"article-journal","abstract":"The purpose of this study was to demonstrate the performance of a fully automated, deep learning-based brain segmentation (DLS) method in healthy controls and in patients with neurodevelopmental disorders, SCN1A mutation, under eleven. The whole, cortical, and subcortical volumes of previously enrolled 21 participants, under 11 years of age, with a SCN1A mutation, and 42 healthy controls, were obtained using a DLS method, and compared to volumes measured by Freesurfer with manual correction. Additionally, the volumes which were calculated with the DLS method between the patients and the control group. The volumes of total brain gray and white matter using DLS method were consistent with that volume which were measured by Freesurfer with manual correction in healthy controls. Among 68 cortical parcellated volume analysis, the volumes of only 7 areas measured by DLS methods were significantly different from that measured by Freesurfer with manual correction, and the differences decreased with increasing age in the subgroup analysis. The subcortical volume measured by the DLS method was relatively smaller than that of the Freesurfer volume analysis. Further, the DLS method could perfectly detect the reduced volume identified by the Freesurfer software and manual correction in patients with SCN1A mutations, compared with healthy controls. In a pediatric population, this new, fully automated DLS method is compatible with the classic, volumetric analysis with Freesurfer software and manual correction, and it can also well detect brain morphological changes in children with a neurodevelopmental disorder.","container-title":"Scientific Reports","DOI":"10.1038/s41598-024-54663-z","ISSN":"2045-2322","issue":"1","journalAbbreviation":"Sci Rep","language":"eng","note":"PMID: 38383725\nPMCID: PMC10881508","page":"4344","source":"PubMed","title":"Deep learning-based, fully automated, pediatric brain segmentation","volume":"14","author":[{"family":"Kim","given":"Min-Jee"},{"family":"Hong","given":"EunPyeong"},{"family":"Yum","given":"Mi-Sun"},{"family":"Lee","given":"Yun-Jeong"},{"family":"Kim","given":"Jinyoung"},{"family":"Ko","given":"Tae-Sung"}],"issued":{"date-parts":[["2024",2,22]]}}}],"schema":"https://github.com/citation-style-language/schema/raw/master/csl-citation.json"} </w:instrText>
      </w:r>
      <w:r w:rsidRPr="00F220CD">
        <w:rPr>
          <w:rFonts w:ascii="Times New Roman" w:hAnsi="Times New Roman" w:cs="Times New Roman"/>
          <w:color w:val="000000"/>
          <w:lang w:val="en-US"/>
          <w14:ligatures w14:val="standardContextual"/>
        </w:rPr>
        <w:fldChar w:fldCharType="separate"/>
      </w:r>
      <w:r w:rsidR="00692498">
        <w:rPr>
          <w:rFonts w:ascii="Times New Roman" w:hAnsi="Times New Roman" w:cs="Times New Roman"/>
          <w:noProof/>
          <w:color w:val="000000"/>
          <w:lang w:val="en-US"/>
          <w14:ligatures w14:val="standardContextual"/>
        </w:rPr>
        <w:t>(9)</w:t>
      </w:r>
      <w:r w:rsidRPr="00F220CD">
        <w:rPr>
          <w:rFonts w:ascii="Times New Roman" w:hAnsi="Times New Roman" w:cs="Times New Roman"/>
          <w:color w:val="000000"/>
          <w:lang w:val="en-US"/>
          <w14:ligatures w14:val="standardContextual"/>
        </w:rPr>
        <w:fldChar w:fldCharType="end"/>
      </w:r>
      <w:r w:rsidRPr="00F220CD">
        <w:rPr>
          <w:rFonts w:ascii="Times New Roman" w:hAnsi="Times New Roman" w:cs="Times New Roman"/>
          <w:color w:val="000000"/>
          <w:lang w:val="en-US"/>
          <w14:ligatures w14:val="standardContextual"/>
        </w:rPr>
        <w:t xml:space="preserve">. </w:t>
      </w:r>
    </w:p>
    <w:p w14:paraId="6C1AF60D" w14:textId="7AC98CF4" w:rsidR="00F220CD" w:rsidRPr="00F220CD" w:rsidRDefault="00F220CD" w:rsidP="00F220CD">
      <w:pPr>
        <w:autoSpaceDE w:val="0"/>
        <w:autoSpaceDN w:val="0"/>
        <w:adjustRightInd w:val="0"/>
        <w:spacing w:after="213" w:line="360" w:lineRule="auto"/>
        <w:jc w:val="both"/>
        <w:rPr>
          <w:rFonts w:ascii="Times New Roman" w:hAnsi="Times New Roman" w:cs="Times New Roman"/>
          <w:color w:val="000000"/>
          <w:lang w:val="en-US"/>
          <w14:ligatures w14:val="standardContextual"/>
        </w:rPr>
      </w:pPr>
      <w:r w:rsidRPr="00F220CD">
        <w:rPr>
          <w:rFonts w:ascii="Times New Roman" w:hAnsi="Times New Roman" w:cs="Times New Roman"/>
          <w:color w:val="000000"/>
          <w:lang w:val="en-US"/>
          <w14:ligatures w14:val="standardContextual"/>
        </w:rPr>
        <w:t xml:space="preserve">Because these regions are central to </w:t>
      </w:r>
      <w:r w:rsidRPr="00F220CD">
        <w:rPr>
          <w:rFonts w:ascii="Times New Roman" w:hAnsi="Times New Roman" w:cs="Times New Roman"/>
          <w:color w:val="000000"/>
          <w:highlight w:val="green"/>
          <w:lang w:val="en-US"/>
          <w14:ligatures w14:val="standardContextual"/>
        </w:rPr>
        <w:t>HIE</w:t>
      </w:r>
      <w:r w:rsidRPr="00F220CD">
        <w:rPr>
          <w:rFonts w:ascii="Times New Roman" w:hAnsi="Times New Roman" w:cs="Times New Roman"/>
          <w:color w:val="000000"/>
          <w:highlight w:val="yellow"/>
          <w:lang w:val="en-US"/>
          <w14:ligatures w14:val="standardContextual"/>
        </w:rPr>
        <w:t xml:space="preserve"> </w:t>
      </w:r>
      <w:r w:rsidRPr="00F220CD">
        <w:rPr>
          <w:rFonts w:ascii="Times New Roman" w:hAnsi="Times New Roman" w:cs="Times New Roman"/>
          <w:color w:val="000000"/>
          <w:lang w:val="en-US"/>
          <w14:ligatures w14:val="standardContextual"/>
        </w:rPr>
        <w:t>and DBS outcome prediction, we tailored our methods by structure: manual Horos volumetry for the putamen (allowing exclusion of atrophied areas), Brainlab for thalamic mapping with manual verification, and CAT12 for cortical gray matter. CAT12/SPM pipelines have been validated in pediatric populations, when age-specific templates are used. Although normalization errors are more frequent  in children under 6 years</w:t>
      </w:r>
      <w:r w:rsidRPr="00F220CD">
        <w:rPr>
          <w:rFonts w:ascii="Times New Roman" w:hAnsi="Times New Roman" w:cs="Times New Roman"/>
          <w:color w:val="000000"/>
          <w:lang w:val="en-US"/>
          <w14:ligatures w14:val="standardContextual"/>
        </w:rPr>
        <w:fldChar w:fldCharType="begin"/>
      </w:r>
      <w:r w:rsidR="00692498">
        <w:rPr>
          <w:rFonts w:ascii="Times New Roman" w:hAnsi="Times New Roman" w:cs="Times New Roman"/>
          <w:color w:val="000000"/>
          <w:lang w:val="en-US"/>
          <w14:ligatures w14:val="standardContextual"/>
        </w:rPr>
        <w:instrText xml:space="preserve"> ADDIN ZOTERO_ITEM CSL_CITATION {"citationID":"RUSn50PV","properties":{"formattedCitation":"(10)","plainCitation":"(10)","noteIndex":0},"citationItems":[{"id":"lU05sTyJ/l8dMiZvT","uris":["http://zotero.org/users/local/3OidXwaV/items/ZADATF7H"],"itemData":{"id":1386,"type":"article-journal","abstract":"SPM is a powerful technique for the comparison of functional imaging data sets among groups of patients. While this technique has been widely applied in studies of adults, it has rarely been applied to studies of children, due in part to the lack of validation of the spatial normalization procedure in children of different ages. In order to determine if spatial normalization of FDG PET images using SPM96 to an adult template can be successfully applied in children, we applied PET-derived transformation parameters to coregistered MRI images. We then compared contours of spatially normalized MRI images obtained from 13 children with epilepsy (ages 2-14 years, mean 7.6 +/- 3.9 years) with those derived from 17 adult controls (mean age 27.6 +/- 4.5 years). Contours of spatially normalized MRI image volumes derived from the pediatric group were more variable than those obtained from adult controls. The average deviation from the mean adult contour was age-dependent and decreased with age (average deviation (mm) = 2.22 (mm) - 0.021 (mm/year) x years, r = 0.70, P &lt; 0.001). Separate SPM analyses were performed for children less than 6 years (N1 = 6) and for children between 6 and 14 years of age (N2 = 7). SPM analyses performed in both pediatric groups showed significant regions of hypometabolism in locations consistent with their epileptic foci. SPM analyses in the younger group also showed significant artifacts. Therefore, the error associated with spatial normalization of pediatric brains to an adult template in children less than 6 years of age precludes the application of statistical parametric mapping in this age group. Although the error in the spatial normalization procedure for children ages 6 to 14 years is higher than in adults, it appears that this error does not result in artifacts in the SPM analysis. Furthermore, in contrast our previous studies showing large age-related changes in the absolute glucose metabolic rate at puberty, the SPM analysis showed children over 6 years of age appear to display the same pattern of glucose utilization as adults. However, small differences in the pattern of glucose utilization which might occur during late childhood and adolescence may not have been detected due to the sample size.","container-title":"NeuroImage","DOI":"10.1006/nimg.2000.0651","ISSN":"1053-8119","issue":"5","journalAbbreviation":"Neuroimage","language":"eng","note":"PMID: 11034861","page":"538-549","source":"PubMed","title":"Statistical parametric mapping: assessment of application in children","title-short":"Statistical parametric mapping","volume":"12","author":[{"family":"Muzik","given":"O."},{"family":"Chugani","given":"D. C."},{"family":"Juhász","given":"C."},{"family":"Shen","given":"C."},{"family":"Chugani","given":"H. T."}],"issued":{"date-parts":[["2000",11]]}}}],"schema":"https://github.com/citation-style-language/schema/raw/master/csl-citation.json"} </w:instrText>
      </w:r>
      <w:r w:rsidRPr="00F220CD">
        <w:rPr>
          <w:rFonts w:ascii="Times New Roman" w:hAnsi="Times New Roman" w:cs="Times New Roman"/>
          <w:color w:val="000000"/>
          <w:lang w:val="en-US"/>
          <w14:ligatures w14:val="standardContextual"/>
        </w:rPr>
        <w:fldChar w:fldCharType="separate"/>
      </w:r>
      <w:r w:rsidR="00692498">
        <w:rPr>
          <w:rFonts w:ascii="Times New Roman" w:hAnsi="Times New Roman" w:cs="Times New Roman"/>
          <w:noProof/>
          <w:color w:val="000000"/>
          <w:lang w:val="en-US"/>
          <w14:ligatures w14:val="standardContextual"/>
        </w:rPr>
        <w:t>(10)</w:t>
      </w:r>
      <w:r w:rsidRPr="00F220CD">
        <w:rPr>
          <w:rFonts w:ascii="Times New Roman" w:hAnsi="Times New Roman" w:cs="Times New Roman"/>
          <w:color w:val="000000"/>
          <w:lang w:val="en-US"/>
          <w14:ligatures w14:val="standardContextual"/>
        </w:rPr>
        <w:fldChar w:fldCharType="end"/>
      </w:r>
      <w:r w:rsidRPr="00F220CD">
        <w:rPr>
          <w:rFonts w:ascii="Times New Roman" w:hAnsi="Times New Roman" w:cs="Times New Roman"/>
          <w:color w:val="000000"/>
          <w:lang w:val="en-US"/>
          <w14:ligatures w14:val="standardContextual"/>
        </w:rPr>
        <w:t>,  all patients in our cohort were older, minimizing this limitation. In this age range, CAT12 has shown robust accuracy and good agreement with SPM12</w:t>
      </w:r>
      <w:r w:rsidRPr="00F220CD">
        <w:rPr>
          <w:rFonts w:ascii="Times New Roman" w:hAnsi="Times New Roman" w:cs="Times New Roman"/>
          <w:color w:val="000000"/>
          <w:lang w:val="en-US"/>
          <w14:ligatures w14:val="standardContextual"/>
        </w:rPr>
        <w:fldChar w:fldCharType="begin"/>
      </w:r>
      <w:r w:rsidR="00692498">
        <w:rPr>
          <w:rFonts w:ascii="Times New Roman" w:hAnsi="Times New Roman" w:cs="Times New Roman"/>
          <w:color w:val="000000"/>
          <w:lang w:val="en-US"/>
          <w14:ligatures w14:val="standardContextual"/>
        </w:rPr>
        <w:instrText xml:space="preserve"> ADDIN ZOTERO_ITEM CSL_CITATION {"citationID":"Zmx75VGX","properties":{"formattedCitation":"(11\\uc0\\u8211{}13)","plainCitation":"(11–13)","noteIndex":0},"citationItems":[{"id":"lU05sTyJ/s4e3UQmc","uris":["http://zotero.org/users/local/3OidXwaV/items/DY4J3TWE"],"itemData":{"id":1388,"type":"article-journal","abstract":"Intracranial volume (ICV) is a standard measure often used in morphometric analyses to correct for head size in brain studies. Inaccurate ICV estimation could introduce bias in the outcome. The current study provides a decision aid in defining protocols for ICV estimation across different subject groups in terms of sampling frequencies that can be optimally used on the volumetric MRI data, and type of software most suitable for use in estimating the ICV measure. Four groups of 53 subjects are considered, including adult controls (AC, adults with Alzheimer's disease (AD), pediatric controls (PC) and group of pediatric epilepsy subjects (PE). Reference measurements were calculated for each subject by manually tracing intracranial cavity without sub-sampling. The reliability of reference measurements were assured through intra- and inter- variation analyses. Three publicly well-known software packages (FreeSurfer Ver. 5.3.0, FSL Ver. 5.0, SPM8 and SPM12) were examined in their ability to automatically estimate ICV across the groups. Results on sub-sampling studies with a 95 % confidence showed that in order to keep the accuracy of the inter-leaved slice sampling protocol above 99 %, sampling period cannot exceed 20 mm for AC, 25 mm for PC, 15 mm for AD and 17 mm for the PE groups. The study assumes a priori knowledge about the population under study into the automated ICV estimation. Tuning of the parameters in FSL and the use of proper atlas in SPM showed significant reduction in the systematic bias and the error in ICV estimation via these automated tools. SPM12 with the use of pediatric template is found to be a more suitable candidate for PE group. SPM12 and FSL subjected to tuning are the more appropriate tools for the PC group. The random error is minimized for FS in AD group and SPM8 showed less systematic bias. Across the AC group, both SPM12 and FS performed well but SPM12 reported lesser amount of systematic bias.","container-title":"Neuroinformatics","DOI":"10.1007/s12021-015-9266-5","ISSN":"1559-0089","issue":"4","journalAbbreviation":"Neuroinformatics","language":"eng","note":"PMID: 25822811","page":"427-441","source":"PubMed","title":"Estimating Intracranial Volume in Brain Research: An Evaluation of Methods","title-short":"Estimating Intracranial Volume in Brain Research","volume":"13","author":[{"family":"Sargolzaei","given":"Saman"},{"family":"Sargolzaei","given":"Arman"},{"family":"Cabrerizo","given":"Mercedes"},{"family":"Chen","given":"Gang"},{"family":"Goryawala","given":"Mohammed"},{"family":"Pinzon-Ardila","given":"Alberto"},{"family":"Gonzalez-Arias","given":"Sergio M."},{"family":"Adjouadi","given":"Malek"}],"issued":{"date-parts":[["2015",10]]}},"label":"page"},{"id":"lU05sTyJ/arjuUW0R","uris":["http://zotero.org/users/local/3OidXwaV/items/MBMG52SI"],"itemData":{"id":1390,"type":"article-journal","abstract":"The identification of the brain morphological alterations that play important roles in neurodegenerative/neurological diseases will contribute to our understanding of the causes of these diseases. Various automated software programs are designed to provide an automatic framework to detect brain morphological changes in structural magnetic resonance imaging (MRI) data. A voxel-based morphometry (VBM) analysis can also be used for the detection of brain volumetric abnormalities. Here, we compared gray matter (GM) and white matter (WM) abnormality results obtained by a VBM analysis using the Computational Anatomy Toolbox (CAT12) via the current version of Statistical Parametric Mapping software (SPM12) with the results obtained by a VBM analysis using the VBM8 toolbox implemented in the older software SPM8, in adult temporal lobe epilepsy (TLE) patients with (n = 51) and without (n = 57) hippocampus sclerosis (HS), compared to healthy adult controls (n = 28). The VBM analysis using CAT12 showed that compared to the healthy controls, significant GM and WM reductions were located in ipsilateral mesial temporal lobes in the TLE-HS patients, and slight GM amygdala swelling was present in the right TLE-no patients (n = 27). In contrast, the VBM analysis via the VBM8 toolbox showed significant GM and WM reductions only in the left TLE-HS patients (n = 25) compared to the healthy controls. Our findings thus demonstrate that compared to VBM8, a VBM analysis using CAT12 provides a more accurate volumetric analysis of the brain regions in TLE. Our results further indicate that a VBM analysis using CAT12 is more robust and accurate against volumetric alterations than the VBM8 toolbox.","container-title":"Frontiers in Neurology","DOI":"10.3389/fneur.2017.00428","ISSN":"1664-2295","journalAbbreviation":"Front Neurol","language":"eng","note":"PMID: 28883807\nPMCID: PMC5573734","page":"428","source":"PubMed","title":"Comparing CAT12 and VBM8 for Detecting Brain Morphological Abnormalities in Temporal Lobe Epilepsy","volume":"8","author":[{"family":"Farokhian","given":"Farnaz"},{"family":"Beheshti","given":"Iman"},{"family":"Sone","given":"Daichi"},{"family":"Matsuda","given":"Hiroshi"}],"issued":{"date-parts":[["2017"]]}},"label":"page"},{"id":"lU05sTyJ/drWFPyHt","uris":["http://zotero.org/users/local/3OidXwaV/items/9CZC669T"],"itemData":{"id":1393,"type":"article-journal","abstract":"PURPOSE: To validate the use of synthetic magnetic resonance imaging (SyMRI) volumetry by comparing with child-optimized SPM 12 volumetry in 3 T pediatric neuroimaging.\nMETHODS: In total, 106 children aged 4.7-18.7 years who underwent both synthetic and 3D T1-weighted imaging and had no abnormal imaging/neurologic findings were included for the SyMRI vs. SPM T1-only segmentation (SPM T1). Forty of the 106 children who underwent an additional 3D T2-weighted imaging were included for the SyMRI vs. SPM multispectral segmentation (SPM multi). SPM segmentation using an age-appropriate atlas and inverse-transforming template-space intracranial mask was compared with SyMRI segmentation. Volume differences between SyMRI and SPM T1 were plotted against age to evaluate the influence of age on volume difference.\nRESULTS: Measurements derived from SyMRI and two SPM methods showed excellent agreements and strong correlations except for the CSF volume (CSFV) (intraclass correlation coefficients = 0.87-0.98; r = 0.78-0.96; relative volume difference other than CSFV = 6.8-18.5% [SyMRI vs. SPM T1] and 11.3-22.7% [SyMRI vs. SPM multi]). Dice coefficients of all brain tissues (except CSF) were in the range 0.78-0.91. The Bland-Altman plot and age-related volume difference change suggested that the volume differences between the two methods were influenced by the volume of each brain tissue and subject's age (p &lt; 0.05).\nCONCLUSION: SyMRI and SPM segmentation results were consistent except for CSFV, which supports routine clinical use of SyMRI-based volumetry in pediatric neuroimaging. However, caution should be taken in the interpretation of the CSF segmentation results.","container-title":"Neuroradiology","DOI":"10.1007/s00234-021-02779-8","ISSN":"1432-1920","issue":"2","journalAbbreviation":"Neuroradiology","language":"eng","note":"PMID: 34382095","page":"381-392","source":"PubMed","title":"Clinical adaptation of synthetic MRI-based whole brain volume segmentation in children at 3 T: comparison with modified SPM segmentation methods","title-short":"Clinical adaptation of synthetic MRI-based whole brain volume segmentation in children at 3 T","volume":"64","author":[{"family":"Lee","given":"So Mi"},{"family":"Kim","given":"Eunji"},{"family":"You","given":"Sun Kyoung"},{"family":"Cho","given":"Hyun-Hae"},{"family":"Hwang","given":"Moon Jung"},{"family":"Hahm","given":"Myong-Hun"},{"family":"Cho","given":"Seung Hyun"},{"family":"Kim","given":"Won Hwa"},{"family":"Kim","given":"Hye Jung"},{"family":"Shin","given":"Kyung Min"},{"family":"Park","given":"Byunggeon"},{"family":"Chang","given":"Yongmin"}],"issued":{"date-parts":[["2022",2]]}},"label":"page"}],"schema":"https://github.com/citation-style-language/schema/raw/master/csl-citation.json"} </w:instrText>
      </w:r>
      <w:r w:rsidRPr="00F220CD">
        <w:rPr>
          <w:rFonts w:ascii="Times New Roman" w:hAnsi="Times New Roman" w:cs="Times New Roman"/>
          <w:color w:val="000000"/>
          <w:lang w:val="en-US"/>
          <w14:ligatures w14:val="standardContextual"/>
        </w:rPr>
        <w:fldChar w:fldCharType="separate"/>
      </w:r>
      <w:r w:rsidR="00692498" w:rsidRPr="00692498">
        <w:rPr>
          <w:rFonts w:ascii="Times New Roman" w:eastAsia="Times New Roman" w:hAnsi="Times New Roman" w:cs="Times New Roman"/>
          <w:color w:val="000000"/>
        </w:rPr>
        <w:t>(11–13)</w:t>
      </w:r>
      <w:r w:rsidRPr="00F220CD">
        <w:rPr>
          <w:rFonts w:ascii="Times New Roman" w:hAnsi="Times New Roman" w:cs="Times New Roman"/>
          <w:color w:val="000000"/>
          <w:lang w:val="en-US"/>
          <w14:ligatures w14:val="standardContextual"/>
        </w:rPr>
        <w:fldChar w:fldCharType="end"/>
      </w:r>
      <w:r w:rsidRPr="00F220CD">
        <w:rPr>
          <w:rFonts w:ascii="Times New Roman" w:hAnsi="Times New Roman" w:cs="Times New Roman"/>
          <w:color w:val="000000"/>
          <w:lang w:val="en-US"/>
          <w14:ligatures w14:val="standardContextual"/>
        </w:rPr>
        <w:t>.</w:t>
      </w:r>
    </w:p>
    <w:p w14:paraId="615E4ADB" w14:textId="46A56BD5" w:rsidR="00F220CD" w:rsidRDefault="00F220CD" w:rsidP="00F220CD">
      <w:pPr>
        <w:spacing w:before="100" w:beforeAutospacing="1" w:after="100" w:afterAutospacing="1" w:line="360" w:lineRule="auto"/>
        <w:jc w:val="both"/>
        <w:rPr>
          <w:rFonts w:ascii="Times New Roman" w:hAnsi="Times New Roman" w:cs="Times New Roman"/>
          <w:color w:val="000000"/>
          <w:lang w:val="en-US"/>
          <w14:ligatures w14:val="standardContextual"/>
        </w:rPr>
      </w:pPr>
      <w:r w:rsidRPr="00F220CD">
        <w:rPr>
          <w:rFonts w:ascii="Times New Roman" w:hAnsi="Times New Roman" w:cs="Times New Roman"/>
          <w:color w:val="000000"/>
          <w:lang w:val="en-US"/>
          <w14:ligatures w14:val="standardContextual"/>
        </w:rPr>
        <w:t xml:space="preserve"> Normalization to total gray matter, rather than TIV, provided a more physiologically meaningful correction in children and minimized bias, as previously described by O’Brien et al.</w:t>
      </w:r>
      <w:r w:rsidRPr="00F220CD">
        <w:rPr>
          <w:rFonts w:ascii="Times New Roman" w:hAnsi="Times New Roman" w:cs="Times New Roman"/>
          <w:color w:val="000000"/>
          <w:lang w:val="en-US"/>
          <w14:ligatures w14:val="standardContextual"/>
        </w:rPr>
        <w:fldChar w:fldCharType="begin"/>
      </w:r>
      <w:r w:rsidR="00692498">
        <w:rPr>
          <w:rFonts w:ascii="Times New Roman" w:hAnsi="Times New Roman" w:cs="Times New Roman"/>
          <w:color w:val="000000"/>
          <w:lang w:val="en-US"/>
          <w14:ligatures w14:val="standardContextual"/>
        </w:rPr>
        <w:instrText xml:space="preserve"> ADDIN ZOTERO_ITEM CSL_CITATION {"citationID":"w7op3TQS","properties":{"formattedCitation":"(14)","plainCitation":"(14)","noteIndex":0},"citationItems":[{"id":"lU05sTyJ/LXj3iFzY","uris":["http://zotero.org/users/local/3OidXwaV/items/GIR58X36"],"itemData":{"id":1380,"type":"article-journal","abstract":"Volumetric magnetic resonance imaging (MRI) brain data provide a valuable tool for detecting structural differences associated with various neurological and psychiatric disorders. Analysis of such data, however, is not always straightforward, and complications can arise when trying to determine which brain structures are \"smaller\" or \"larger\" in light of the high degree of individual variability across the population. Several statistical methods for adjusting for individual differences in overall cranial or brain size have been used in the literature, but critical differences exist between them. Using agreement among those methods as an indication of stronger support of a hypothesis is dangerous given that each requires a different set of assumptions be met. Here we examine the theoretical underpinnings of three of these adjustment methods (proportion, residual, and analysis of covariance) and apply them to a volumetric MRI data set. These three methods used for adjusting for brain size are specific cases of a generalized approach which we propose as a recommended modeling strategy. We assess the level of agreement among methods and provide graphical tools to assist researchers in determining how they differ in the types of relationships they can unmask, and provide a useful method by which researchers may tease out important relationships in volumetric MRI data. We conclude with the recommended procedure involving the use of graphical analyses to help uncover potential relationships the ROI volumes may have with head size and give a generalized modeling strategy by which researchers can make such adjustments that include as special cases the three commonly employed methods mentioned above.","container-title":"Psychiatry Research","DOI":"10.1016/j.pscychresns.2011.01.007","ISSN":"0165-1781","issue":"2","journalAbbreviation":"Psychiatry Res","language":"eng","note":"PMID: 21684724\nPMCID: PMC3510982","page":"113-122","source":"PubMed","title":"Statistical adjustments for brain size in volumetric neuroimaging studies: some practical implications in methods","title-short":"Statistical adjustments for brain size in volumetric neuroimaging studies","volume":"193","author":[{"family":"O'Brien","given":"Liam M."},{"family":"Ziegler","given":"David A."},{"family":"Deutsch","given":"Curtis K."},{"family":"Frazier","given":"Jean A."},{"family":"Herbert","given":"Martha R."},{"family":"Locascio","given":"Joseph J."}],"issued":{"date-parts":[["2011",8,30]]}}}],"schema":"https://github.com/citation-style-language/schema/raw/master/csl-citation.json"} </w:instrText>
      </w:r>
      <w:r w:rsidRPr="00F220CD">
        <w:rPr>
          <w:rFonts w:ascii="Times New Roman" w:hAnsi="Times New Roman" w:cs="Times New Roman"/>
          <w:color w:val="000000"/>
          <w:lang w:val="en-US"/>
          <w14:ligatures w14:val="standardContextual"/>
        </w:rPr>
        <w:fldChar w:fldCharType="separate"/>
      </w:r>
      <w:r w:rsidR="00692498">
        <w:rPr>
          <w:rFonts w:ascii="Times New Roman" w:hAnsi="Times New Roman" w:cs="Times New Roman"/>
          <w:noProof/>
          <w:color w:val="000000"/>
          <w:lang w:val="en-US"/>
          <w14:ligatures w14:val="standardContextual"/>
        </w:rPr>
        <w:t>(14)</w:t>
      </w:r>
      <w:r w:rsidRPr="00F220CD">
        <w:rPr>
          <w:rFonts w:ascii="Times New Roman" w:hAnsi="Times New Roman" w:cs="Times New Roman"/>
          <w:color w:val="000000"/>
          <w:lang w:val="en-US"/>
          <w14:ligatures w14:val="standardContextual"/>
        </w:rPr>
        <w:fldChar w:fldCharType="end"/>
      </w:r>
      <w:r w:rsidRPr="00F220CD">
        <w:rPr>
          <w:rFonts w:ascii="Times New Roman" w:hAnsi="Times New Roman" w:cs="Times New Roman"/>
          <w:color w:val="000000"/>
          <w:lang w:val="en-US"/>
          <w14:ligatures w14:val="standardContextual"/>
        </w:rPr>
        <w:t>. These methodological refinements enhance the reliability of our volumetric analyses and reinforce the validity of putaminal atrophy as a biomarker of DBS outcome prediction.</w:t>
      </w:r>
    </w:p>
    <w:p w14:paraId="38D11B64" w14:textId="349EBBFF" w:rsidR="00D366F9" w:rsidRDefault="00D366F9" w:rsidP="00F220CD">
      <w:pPr>
        <w:spacing w:before="100" w:beforeAutospacing="1" w:after="100" w:afterAutospacing="1" w:line="360" w:lineRule="auto"/>
        <w:jc w:val="both"/>
        <w:rPr>
          <w:rFonts w:ascii="Times New Roman" w:hAnsi="Times New Roman" w:cs="Times New Roman"/>
          <w:color w:val="000000"/>
          <w:lang w:val="en-US"/>
          <w14:ligatures w14:val="standardContextual"/>
        </w:rPr>
      </w:pPr>
      <w:r>
        <w:rPr>
          <w:rFonts w:ascii="Times New Roman" w:hAnsi="Times New Roman" w:cs="Times New Roman"/>
          <w:color w:val="000000"/>
          <w:lang w:val="en-US"/>
          <w14:ligatures w14:val="standardContextual"/>
        </w:rPr>
        <w:t xml:space="preserve">REFERENCES </w:t>
      </w:r>
    </w:p>
    <w:p w14:paraId="348A0B22" w14:textId="77777777" w:rsidR="00466AC6" w:rsidRPr="00466AC6" w:rsidRDefault="00466AC6" w:rsidP="00466AC6">
      <w:pPr>
        <w:pStyle w:val="Bibliography"/>
      </w:pPr>
      <w:r>
        <w:fldChar w:fldCharType="begin"/>
      </w:r>
      <w:r>
        <w:instrText xml:space="preserve"> ADDIN ZOTERO_BIBL {"uncited":[],"omitted":[],"custom":[]} CSL_BIBLIOGRAPHY </w:instrText>
      </w:r>
      <w:r>
        <w:fldChar w:fldCharType="separate"/>
      </w:r>
      <w:r w:rsidRPr="00466AC6">
        <w:t>1.</w:t>
      </w:r>
      <w:r w:rsidRPr="00466AC6">
        <w:tab/>
        <w:t xml:space="preserve">Monbaliu E, Himmelmann K, Lin JP, Ortibus E, Bonouvrié L, Feys H, et al. Clinical presentation and management of dyskinetic cerebral palsy. Lancet Neurol. 2017 Sep;16(9):741–9. </w:t>
      </w:r>
    </w:p>
    <w:p w14:paraId="2ED9D5C5" w14:textId="77777777" w:rsidR="00466AC6" w:rsidRPr="00466AC6" w:rsidRDefault="00466AC6" w:rsidP="00466AC6">
      <w:pPr>
        <w:pStyle w:val="Bibliography"/>
      </w:pPr>
      <w:r w:rsidRPr="00466AC6">
        <w:t>2.</w:t>
      </w:r>
      <w:r w:rsidRPr="00466AC6">
        <w:tab/>
        <w:t xml:space="preserve">Calabresi P, Picconi B, Tozzi A, Ghiglieri V, Di Filippo M. Direct and indirect pathways of basal ganglia: a critical reappraisal. Nat Neurosci. 2014 Aug;17(8):1022–30. </w:t>
      </w:r>
    </w:p>
    <w:p w14:paraId="75EAA5CE" w14:textId="77777777" w:rsidR="00466AC6" w:rsidRPr="00466AC6" w:rsidRDefault="00466AC6" w:rsidP="00466AC6">
      <w:pPr>
        <w:pStyle w:val="Bibliography"/>
      </w:pPr>
      <w:r w:rsidRPr="00466AC6">
        <w:t>3.</w:t>
      </w:r>
      <w:r w:rsidRPr="00466AC6">
        <w:tab/>
        <w:t xml:space="preserve">Alexander GE, Crutcher MD. Functional architecture of basal ganglia circuits: neural substrates of parallel processing. Trends Neurosci. 1990 Jul;13(7):266–71. </w:t>
      </w:r>
    </w:p>
    <w:p w14:paraId="45E7B55D" w14:textId="77777777" w:rsidR="00466AC6" w:rsidRPr="00466AC6" w:rsidRDefault="00466AC6" w:rsidP="00466AC6">
      <w:pPr>
        <w:pStyle w:val="Bibliography"/>
      </w:pPr>
      <w:r w:rsidRPr="00466AC6">
        <w:t>4.</w:t>
      </w:r>
      <w:r w:rsidRPr="00466AC6">
        <w:tab/>
        <w:t xml:space="preserve">DeLong MR, Wichmann T. Basal Ganglia Circuits as Targets for Neuromodulation in Parkinson Disease. JAMA Neurol. 2015 Nov;72(11):1354–60. </w:t>
      </w:r>
    </w:p>
    <w:p w14:paraId="65258F6B" w14:textId="77777777" w:rsidR="00466AC6" w:rsidRPr="00466AC6" w:rsidRDefault="00466AC6" w:rsidP="00466AC6">
      <w:pPr>
        <w:pStyle w:val="Bibliography"/>
      </w:pPr>
      <w:r w:rsidRPr="00466AC6">
        <w:t>5.</w:t>
      </w:r>
      <w:r w:rsidRPr="00466AC6">
        <w:tab/>
        <w:t xml:space="preserve">Wichmann T, DeLong MR. Deep Brain Stimulation for Movement Disorders of Basal Ganglia Origin: Restoring Function or Functionality? Neurotherapeutics. 2016 Apr;13(2):264–83. </w:t>
      </w:r>
    </w:p>
    <w:p w14:paraId="6CFBE584" w14:textId="77777777" w:rsidR="00466AC6" w:rsidRPr="00466AC6" w:rsidRDefault="00466AC6" w:rsidP="00466AC6">
      <w:pPr>
        <w:pStyle w:val="Bibliography"/>
      </w:pPr>
      <w:r w:rsidRPr="00466AC6">
        <w:t>6.</w:t>
      </w:r>
      <w:r w:rsidRPr="00466AC6">
        <w:tab/>
        <w:t xml:space="preserve">Gerfen CR, Surmeier DJ. Modulation of striatal projection systems by dopamine. Annu Rev Neurosci. 2011;34:441–66. </w:t>
      </w:r>
    </w:p>
    <w:p w14:paraId="16A0FD81" w14:textId="77777777" w:rsidR="00466AC6" w:rsidRPr="00466AC6" w:rsidRDefault="00466AC6" w:rsidP="00466AC6">
      <w:pPr>
        <w:pStyle w:val="Bibliography"/>
      </w:pPr>
      <w:r w:rsidRPr="00466AC6">
        <w:t>7.</w:t>
      </w:r>
      <w:r w:rsidRPr="00466AC6">
        <w:tab/>
        <w:t xml:space="preserve">Kupsch A, Tagliati M, Vidailhet M, Aziz T, Krack P, Moro E, et al. Early postoperative management of DBS in dystonia: programming, response to stimulation, adverse events, medication changes, evaluations, and troubleshooting. Mov Disord. 2011 Jun;26 Suppl 1:S37-53. </w:t>
      </w:r>
    </w:p>
    <w:p w14:paraId="3929FDC7" w14:textId="77777777" w:rsidR="00466AC6" w:rsidRPr="00466AC6" w:rsidRDefault="00466AC6" w:rsidP="00466AC6">
      <w:pPr>
        <w:pStyle w:val="Bibliography"/>
      </w:pPr>
      <w:r w:rsidRPr="00466AC6">
        <w:t>8.</w:t>
      </w:r>
      <w:r w:rsidRPr="00466AC6">
        <w:tab/>
        <w:t xml:space="preserve">de Almeida Marcelino AL, Al-Fatly B, Tuncer MS, Krägeloh-Mann I, Koy A, Kühn AA. Lesion distribution and network mapping in dyskinetic cerebral palsy. Brain Commun. 2025;7(3):fcaf228. </w:t>
      </w:r>
    </w:p>
    <w:p w14:paraId="1AF992D0" w14:textId="77777777" w:rsidR="00466AC6" w:rsidRPr="00466AC6" w:rsidRDefault="00466AC6" w:rsidP="00466AC6">
      <w:pPr>
        <w:pStyle w:val="Bibliography"/>
      </w:pPr>
      <w:r w:rsidRPr="00466AC6">
        <w:t>9.</w:t>
      </w:r>
      <w:r w:rsidRPr="00466AC6">
        <w:tab/>
        <w:t xml:space="preserve">Kim MJ, Hong E, Yum MS, Lee YJ, Kim J, Ko TS. Deep learning-based, fully automated, pediatric brain segmentation. Sci Rep. 2024 Feb 22;14(1):4344. </w:t>
      </w:r>
    </w:p>
    <w:p w14:paraId="7381EF08" w14:textId="77777777" w:rsidR="00466AC6" w:rsidRPr="00466AC6" w:rsidRDefault="00466AC6" w:rsidP="00466AC6">
      <w:pPr>
        <w:pStyle w:val="Bibliography"/>
      </w:pPr>
      <w:r w:rsidRPr="00466AC6">
        <w:t>10.</w:t>
      </w:r>
      <w:r w:rsidRPr="00466AC6">
        <w:tab/>
        <w:t xml:space="preserve">Muzik O, Chugani DC, Juhász C, Shen C, Chugani HT. Statistical parametric mapping: assessment of application in children. Neuroimage. 2000 Nov;12(5):538–49. </w:t>
      </w:r>
    </w:p>
    <w:p w14:paraId="5ABBEBF5" w14:textId="77777777" w:rsidR="00466AC6" w:rsidRPr="00466AC6" w:rsidRDefault="00466AC6" w:rsidP="00466AC6">
      <w:pPr>
        <w:pStyle w:val="Bibliography"/>
      </w:pPr>
      <w:r w:rsidRPr="00466AC6">
        <w:t>11.</w:t>
      </w:r>
      <w:r w:rsidRPr="00466AC6">
        <w:tab/>
        <w:t xml:space="preserve">Sargolzaei S, Sargolzaei A, Cabrerizo M, Chen G, Goryawala M, Pinzon-Ardila A, et al. Estimating Intracranial Volume in Brain Research: An Evaluation of Methods. Neuroinformatics. 2015 Oct;13(4):427–41. </w:t>
      </w:r>
    </w:p>
    <w:p w14:paraId="7657FF20" w14:textId="77777777" w:rsidR="00466AC6" w:rsidRPr="00466AC6" w:rsidRDefault="00466AC6" w:rsidP="00466AC6">
      <w:pPr>
        <w:pStyle w:val="Bibliography"/>
      </w:pPr>
      <w:r w:rsidRPr="00466AC6">
        <w:t>12.</w:t>
      </w:r>
      <w:r w:rsidRPr="00466AC6">
        <w:tab/>
        <w:t xml:space="preserve">Farokhian F, Beheshti I, Sone D, Matsuda H. Comparing CAT12 and VBM8 for Detecting Brain Morphological Abnormalities in Temporal Lobe Epilepsy. Front Neurol. 2017;8:428. </w:t>
      </w:r>
    </w:p>
    <w:p w14:paraId="28E368C3" w14:textId="77777777" w:rsidR="00466AC6" w:rsidRPr="00466AC6" w:rsidRDefault="00466AC6" w:rsidP="00466AC6">
      <w:pPr>
        <w:pStyle w:val="Bibliography"/>
      </w:pPr>
      <w:r w:rsidRPr="00466AC6">
        <w:t>13.</w:t>
      </w:r>
      <w:r w:rsidRPr="00466AC6">
        <w:tab/>
        <w:t xml:space="preserve">Lee SM, Kim E, You SK, Cho HH, Hwang MJ, Hahm MH, et al. Clinical adaptation of synthetic MRI-based whole brain volume segmentation in children at 3 T: comparison with modified SPM segmentation methods. Neuroradiology. 2022 Feb;64(2):381–92. </w:t>
      </w:r>
    </w:p>
    <w:p w14:paraId="3736B750" w14:textId="77777777" w:rsidR="00466AC6" w:rsidRPr="00466AC6" w:rsidRDefault="00466AC6" w:rsidP="00466AC6">
      <w:pPr>
        <w:pStyle w:val="Bibliography"/>
      </w:pPr>
      <w:r w:rsidRPr="00466AC6">
        <w:t>14.</w:t>
      </w:r>
      <w:r w:rsidRPr="00466AC6">
        <w:tab/>
        <w:t xml:space="preserve">O’Brien LM, Ziegler DA, Deutsch CK, Frazier JA, Herbert MR, Locascio JJ. Statistical adjustments for brain size in volumetric neuroimaging studies: some practical implications in methods. Psychiatry Res. 2011 Aug 30;193(2):113–22. </w:t>
      </w:r>
    </w:p>
    <w:p w14:paraId="33FFF513" w14:textId="212B727D" w:rsidR="00D25F93" w:rsidRDefault="00466AC6" w:rsidP="00F220CD">
      <w:pPr>
        <w:spacing w:before="100" w:beforeAutospacing="1" w:after="100" w:afterAutospacing="1" w:line="360" w:lineRule="auto"/>
        <w:jc w:val="both"/>
        <w:rPr>
          <w:rFonts w:ascii="Times New Roman" w:hAnsi="Times New Roman" w:cs="Times New Roman"/>
          <w:color w:val="000000"/>
          <w:lang w:val="en-US"/>
          <w14:ligatures w14:val="standardContextual"/>
        </w:rPr>
      </w:pPr>
      <w:r>
        <w:rPr>
          <w:rFonts w:ascii="Times New Roman" w:hAnsi="Times New Roman" w:cs="Times New Roman"/>
          <w:color w:val="000000"/>
          <w:lang w:val="en-US"/>
          <w14:ligatures w14:val="standardContextual"/>
        </w:rPr>
        <w:fldChar w:fldCharType="end"/>
      </w:r>
    </w:p>
    <w:p w14:paraId="49148E2A" w14:textId="77777777" w:rsidR="00D366F9" w:rsidRDefault="00D366F9" w:rsidP="00F220CD">
      <w:pPr>
        <w:spacing w:before="100" w:beforeAutospacing="1" w:after="100" w:afterAutospacing="1" w:line="360" w:lineRule="auto"/>
        <w:jc w:val="both"/>
        <w:rPr>
          <w:rFonts w:ascii="Times New Roman" w:hAnsi="Times New Roman" w:cs="Times New Roman"/>
          <w:color w:val="000000"/>
          <w:lang w:val="en-US"/>
          <w14:ligatures w14:val="standardContextual"/>
        </w:rPr>
      </w:pPr>
    </w:p>
    <w:p w14:paraId="489EFE34" w14:textId="77777777" w:rsidR="00D366F9" w:rsidRPr="00F220CD" w:rsidRDefault="00D366F9" w:rsidP="00F220CD">
      <w:pPr>
        <w:spacing w:before="100" w:beforeAutospacing="1" w:after="100" w:afterAutospacing="1" w:line="360" w:lineRule="auto"/>
        <w:jc w:val="both"/>
        <w:rPr>
          <w:rFonts w:ascii="Times New Roman" w:eastAsia="Times New Roman" w:hAnsi="Times New Roman" w:cs="Times New Roman"/>
          <w:lang w:val="en-US"/>
        </w:rPr>
      </w:pPr>
    </w:p>
    <w:p w14:paraId="6DB102EB" w14:textId="77777777" w:rsidR="00F220CD" w:rsidRPr="006D6BB7" w:rsidRDefault="00F220CD" w:rsidP="006D6BB7">
      <w:pPr>
        <w:autoSpaceDE w:val="0"/>
        <w:autoSpaceDN w:val="0"/>
        <w:adjustRightInd w:val="0"/>
        <w:spacing w:after="320" w:line="480" w:lineRule="atLeast"/>
        <w:jc w:val="both"/>
        <w:rPr>
          <w:rFonts w:ascii="Times New Roman" w:hAnsi="Times New Roman" w:cs="Times New Roman"/>
          <w:color w:val="000000"/>
          <w:lang w:val="en-US"/>
          <w14:ligatures w14:val="standardContextual"/>
        </w:rPr>
      </w:pPr>
    </w:p>
    <w:p w14:paraId="542EE38E" w14:textId="77777777" w:rsidR="006D6BB7" w:rsidRPr="004C3C31" w:rsidRDefault="006D6BB7" w:rsidP="004C3C31">
      <w:pPr>
        <w:spacing w:before="100" w:beforeAutospacing="1" w:after="100" w:afterAutospacing="1" w:line="360" w:lineRule="auto"/>
        <w:jc w:val="both"/>
        <w:rPr>
          <w:rFonts w:ascii="Times New Roman" w:eastAsia="Times New Roman" w:hAnsi="Times New Roman" w:cs="Times New Roman"/>
          <w:bCs/>
          <w:lang w:val="en-US"/>
        </w:rPr>
      </w:pPr>
    </w:p>
    <w:p w14:paraId="4ABDFBE9" w14:textId="77777777" w:rsidR="004C3C31" w:rsidRDefault="004C3C31" w:rsidP="004C3C31">
      <w:pPr>
        <w:spacing w:before="100" w:beforeAutospacing="1" w:after="100" w:afterAutospacing="1" w:line="360" w:lineRule="auto"/>
        <w:jc w:val="both"/>
        <w:rPr>
          <w:rFonts w:eastAsia="Times New Roman"/>
          <w:b/>
          <w:bCs/>
          <w:lang w:val="en-US"/>
        </w:rPr>
      </w:pPr>
    </w:p>
    <w:p w14:paraId="59A970FE" w14:textId="77777777" w:rsidR="004C3C31" w:rsidRPr="004C3C31" w:rsidRDefault="004C3C31" w:rsidP="004C3C31">
      <w:pPr>
        <w:pStyle w:val="Normalweb"/>
        <w:spacing w:line="360" w:lineRule="auto"/>
        <w:jc w:val="both"/>
        <w:rPr>
          <w:lang w:val="en-US"/>
        </w:rPr>
      </w:pPr>
    </w:p>
    <w:p w14:paraId="75B12E83" w14:textId="77777777" w:rsidR="004C3C31" w:rsidRDefault="004C3C31" w:rsidP="004C3C31">
      <w:pPr>
        <w:pStyle w:val="Normalweb"/>
        <w:spacing w:line="360" w:lineRule="auto"/>
        <w:jc w:val="both"/>
        <w:rPr>
          <w:lang w:val="en-US"/>
        </w:rPr>
      </w:pPr>
    </w:p>
    <w:p w14:paraId="591F21C6" w14:textId="51EF8018" w:rsidR="004C3C31" w:rsidRPr="004C3C31" w:rsidRDefault="004C3C31" w:rsidP="004C3C31">
      <w:pPr>
        <w:spacing w:line="360" w:lineRule="auto"/>
        <w:jc w:val="both"/>
        <w:rPr>
          <w:rFonts w:ascii="Times New Roman" w:hAnsi="Times New Roman" w:cs="Times New Roman"/>
          <w:b/>
        </w:rPr>
      </w:pPr>
      <w:r w:rsidRPr="004C3C31">
        <w:rPr>
          <w:rStyle w:val="lev"/>
          <w:rFonts w:ascii="Times New Roman" w:hAnsi="Times New Roman" w:cs="Times New Roman"/>
          <w:b w:val="0"/>
          <w:lang w:val="en-US"/>
        </w:rPr>
        <w:t xml:space="preserve"> </w:t>
      </w:r>
    </w:p>
    <w:sectPr w:rsidR="004C3C31" w:rsidRPr="004C3C31" w:rsidSect="003D7AC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Roman">
    <w:altName w:val="Times"/>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055"/>
    <w:rsid w:val="000308B0"/>
    <w:rsid w:val="003D7AC0"/>
    <w:rsid w:val="00466AC6"/>
    <w:rsid w:val="004C3C31"/>
    <w:rsid w:val="00692498"/>
    <w:rsid w:val="006C65E0"/>
    <w:rsid w:val="006D6BB7"/>
    <w:rsid w:val="008633EF"/>
    <w:rsid w:val="00A03055"/>
    <w:rsid w:val="00B5205C"/>
    <w:rsid w:val="00B67B98"/>
    <w:rsid w:val="00D25F93"/>
    <w:rsid w:val="00D366F9"/>
    <w:rsid w:val="00DE434D"/>
    <w:rsid w:val="00F220CD"/>
    <w:rsid w:val="00F45C8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8EB8FB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4C3C31"/>
    <w:rPr>
      <w:b/>
      <w:bCs/>
    </w:rPr>
  </w:style>
  <w:style w:type="paragraph" w:styleId="Normalweb">
    <w:name w:val="Normal (Web)"/>
    <w:basedOn w:val="Normal"/>
    <w:uiPriority w:val="99"/>
    <w:unhideWhenUsed/>
    <w:rsid w:val="004C3C31"/>
    <w:pPr>
      <w:spacing w:before="100" w:beforeAutospacing="1" w:after="100" w:afterAutospacing="1" w:line="259" w:lineRule="auto"/>
    </w:pPr>
    <w:rPr>
      <w:rFonts w:ascii="Times New Roman" w:hAnsi="Times New Roman" w:cs="Times New Roman"/>
      <w:lang w:eastAsia="fr-FR"/>
    </w:rPr>
  </w:style>
  <w:style w:type="paragraph" w:customStyle="1" w:styleId="Bibliography">
    <w:name w:val="Bibliography"/>
    <w:basedOn w:val="Normal"/>
    <w:rsid w:val="00466AC6"/>
    <w:pPr>
      <w:tabs>
        <w:tab w:val="left" w:pos="380"/>
      </w:tabs>
      <w:spacing w:before="100" w:beforeAutospacing="1" w:after="240" w:afterAutospacing="1"/>
      <w:ind w:left="384" w:hanging="384"/>
      <w:jc w:val="both"/>
    </w:pPr>
    <w:rPr>
      <w:rFonts w:ascii="Times New Roman" w:hAnsi="Times New Roman" w:cs="Times New Roman"/>
      <w:color w:val="000000"/>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7611</Words>
  <Characters>41865</Characters>
  <Application>Microsoft Macintosh Word</Application>
  <DocSecurity>0</DocSecurity>
  <Lines>348</Lines>
  <Paragraphs>98</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49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10</cp:revision>
  <dcterms:created xsi:type="dcterms:W3CDTF">2026-01-20T13:57:00Z</dcterms:created>
  <dcterms:modified xsi:type="dcterms:W3CDTF">2026-01-20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U05sTyJ"/&gt;&lt;style id="http://www.zotero.org/styles/vancouver" locale="en-US" hasBibliography="1" bibliographyStyleHasBeenSet="1"/&gt;&lt;prefs&gt;&lt;pref name="fieldType" value="Field"/&gt;&lt;/prefs&gt;&lt;/data&gt;</vt:lpwstr>
  </property>
</Properties>
</file>